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03733" w14:textId="7EE9F39F" w:rsidR="004E157E" w:rsidRDefault="004E157E">
      <w:r>
        <w:t xml:space="preserve">Supplemental Table 1: </w:t>
      </w:r>
      <w:r w:rsidR="00036CCD">
        <w:t>Comparing Chemotherapy and Immunotherapy</w:t>
      </w:r>
    </w:p>
    <w:tbl>
      <w:tblPr>
        <w:tblStyle w:val="TableGrid"/>
        <w:tblW w:w="8163" w:type="dxa"/>
        <w:tblLayout w:type="fixed"/>
        <w:tblLook w:val="04A0" w:firstRow="1" w:lastRow="0" w:firstColumn="1" w:lastColumn="0" w:noHBand="0" w:noVBand="1"/>
      </w:tblPr>
      <w:tblGrid>
        <w:gridCol w:w="1405"/>
        <w:gridCol w:w="2716"/>
        <w:gridCol w:w="1546"/>
        <w:gridCol w:w="1421"/>
        <w:gridCol w:w="1075"/>
      </w:tblGrid>
      <w:tr w:rsidR="00F84C35" w:rsidRPr="00F84C35" w14:paraId="6DA67544" w14:textId="77777777" w:rsidTr="2E796983">
        <w:trPr>
          <w:trHeight w:val="300"/>
        </w:trPr>
        <w:tc>
          <w:tcPr>
            <w:tcW w:w="1405" w:type="dxa"/>
          </w:tcPr>
          <w:p w14:paraId="0F7A0BF2" w14:textId="77777777" w:rsidR="00AF318C" w:rsidRPr="00F84C35" w:rsidRDefault="00AF318C"/>
        </w:tc>
        <w:tc>
          <w:tcPr>
            <w:tcW w:w="2716" w:type="dxa"/>
          </w:tcPr>
          <w:p w14:paraId="68CC3C0D" w14:textId="77777777" w:rsidR="00AF318C" w:rsidRPr="00F84C35" w:rsidRDefault="00AF318C"/>
        </w:tc>
        <w:tc>
          <w:tcPr>
            <w:tcW w:w="1546" w:type="dxa"/>
          </w:tcPr>
          <w:p w14:paraId="5828F411" w14:textId="3CBA4878" w:rsidR="00AF318C" w:rsidRPr="00F84C35" w:rsidRDefault="00AF318C">
            <w:r w:rsidRPr="00F84C35">
              <w:t>Chemotherapy (n=2,393)</w:t>
            </w:r>
          </w:p>
        </w:tc>
        <w:tc>
          <w:tcPr>
            <w:tcW w:w="1421" w:type="dxa"/>
          </w:tcPr>
          <w:p w14:paraId="36281003" w14:textId="045746F8" w:rsidR="00AF318C" w:rsidRPr="00F84C35" w:rsidRDefault="00AF318C">
            <w:r w:rsidRPr="00F84C35">
              <w:t>Immunotherapy (n-12,053)</w:t>
            </w:r>
          </w:p>
        </w:tc>
        <w:tc>
          <w:tcPr>
            <w:tcW w:w="1075" w:type="dxa"/>
          </w:tcPr>
          <w:p w14:paraId="39FB02C8" w14:textId="76B32EED" w:rsidR="00AF318C" w:rsidRPr="00F84C35" w:rsidRDefault="00AF318C">
            <w:r w:rsidRPr="00F84C35">
              <w:t xml:space="preserve">p-value </w:t>
            </w:r>
          </w:p>
        </w:tc>
      </w:tr>
      <w:tr w:rsidR="00F84C35" w:rsidRPr="00F84C35" w14:paraId="41364595" w14:textId="77777777" w:rsidTr="2E796983">
        <w:trPr>
          <w:trHeight w:val="300"/>
        </w:trPr>
        <w:tc>
          <w:tcPr>
            <w:tcW w:w="1405" w:type="dxa"/>
          </w:tcPr>
          <w:p w14:paraId="25ED9DE7" w14:textId="5BB5D754" w:rsidR="00AF318C" w:rsidRPr="00F84C35" w:rsidRDefault="00AF318C">
            <w:r w:rsidRPr="00F84C35">
              <w:rPr>
                <w:b/>
                <w:bCs/>
              </w:rPr>
              <w:t>Group of Age at Diagnosis</w:t>
            </w:r>
            <w:r w:rsidRPr="00F84C35">
              <w:t>, n (%)</w:t>
            </w:r>
          </w:p>
        </w:tc>
        <w:tc>
          <w:tcPr>
            <w:tcW w:w="2716" w:type="dxa"/>
          </w:tcPr>
          <w:p w14:paraId="772C7593" w14:textId="77777777" w:rsidR="00AF318C" w:rsidRPr="00F84C35" w:rsidRDefault="00AF318C"/>
        </w:tc>
        <w:tc>
          <w:tcPr>
            <w:tcW w:w="1546" w:type="dxa"/>
          </w:tcPr>
          <w:p w14:paraId="27CF657C" w14:textId="277741DA" w:rsidR="00AF318C" w:rsidRPr="00F84C35" w:rsidRDefault="00AF318C"/>
        </w:tc>
        <w:tc>
          <w:tcPr>
            <w:tcW w:w="1421" w:type="dxa"/>
          </w:tcPr>
          <w:p w14:paraId="5A751339" w14:textId="77777777" w:rsidR="00AF318C" w:rsidRPr="00F84C35" w:rsidRDefault="00AF318C"/>
        </w:tc>
        <w:tc>
          <w:tcPr>
            <w:tcW w:w="1075" w:type="dxa"/>
          </w:tcPr>
          <w:p w14:paraId="586F4EFE" w14:textId="2D2BCB84" w:rsidR="00AF318C" w:rsidRPr="00F84C35" w:rsidRDefault="00AF318C">
            <w:r w:rsidRPr="00F84C35">
              <w:t>0.18</w:t>
            </w:r>
          </w:p>
        </w:tc>
      </w:tr>
      <w:tr w:rsidR="00F84C35" w:rsidRPr="00F84C35" w14:paraId="298C8FE5" w14:textId="77777777" w:rsidTr="2E796983">
        <w:trPr>
          <w:trHeight w:val="300"/>
        </w:trPr>
        <w:tc>
          <w:tcPr>
            <w:tcW w:w="1405" w:type="dxa"/>
          </w:tcPr>
          <w:p w14:paraId="5A1840C4" w14:textId="77777777" w:rsidR="00AF318C" w:rsidRPr="00F84C35" w:rsidRDefault="00AF318C"/>
        </w:tc>
        <w:tc>
          <w:tcPr>
            <w:tcW w:w="2716" w:type="dxa"/>
          </w:tcPr>
          <w:p w14:paraId="593BF389" w14:textId="152CCC67" w:rsidR="00AF318C" w:rsidRPr="00F84C35" w:rsidRDefault="00AF318C">
            <w:r w:rsidRPr="00F84C35">
              <w:t>0-34 years of age</w:t>
            </w:r>
          </w:p>
        </w:tc>
        <w:tc>
          <w:tcPr>
            <w:tcW w:w="1546" w:type="dxa"/>
          </w:tcPr>
          <w:p w14:paraId="6F797EA9" w14:textId="4CF1788A" w:rsidR="00AF318C" w:rsidRPr="00F84C35" w:rsidRDefault="00AF318C">
            <w:r w:rsidRPr="00F84C35">
              <w:t>220 (9.2%)</w:t>
            </w:r>
          </w:p>
        </w:tc>
        <w:tc>
          <w:tcPr>
            <w:tcW w:w="1421" w:type="dxa"/>
          </w:tcPr>
          <w:p w14:paraId="22FD02F8" w14:textId="1C619AF0" w:rsidR="00AF318C" w:rsidRPr="00F84C35" w:rsidRDefault="00AF318C">
            <w:r w:rsidRPr="00F84C35">
              <w:t>1,238 (10.3%)</w:t>
            </w:r>
          </w:p>
        </w:tc>
        <w:tc>
          <w:tcPr>
            <w:tcW w:w="1075" w:type="dxa"/>
          </w:tcPr>
          <w:p w14:paraId="5F67BB62" w14:textId="77777777" w:rsidR="00AF318C" w:rsidRPr="00F84C35" w:rsidRDefault="00AF318C"/>
        </w:tc>
      </w:tr>
      <w:tr w:rsidR="00F84C35" w:rsidRPr="00F84C35" w14:paraId="0FB03F56" w14:textId="77777777" w:rsidTr="2E796983">
        <w:trPr>
          <w:trHeight w:val="300"/>
        </w:trPr>
        <w:tc>
          <w:tcPr>
            <w:tcW w:w="1405" w:type="dxa"/>
          </w:tcPr>
          <w:p w14:paraId="1079103F" w14:textId="77777777" w:rsidR="00AF318C" w:rsidRPr="00F84C35" w:rsidRDefault="00AF318C"/>
        </w:tc>
        <w:tc>
          <w:tcPr>
            <w:tcW w:w="2716" w:type="dxa"/>
          </w:tcPr>
          <w:p w14:paraId="0E678934" w14:textId="56A895ED" w:rsidR="00AF318C" w:rsidRPr="00F84C35" w:rsidRDefault="00AF318C">
            <w:r w:rsidRPr="00F84C35">
              <w:t>35 to 75 years of age</w:t>
            </w:r>
          </w:p>
        </w:tc>
        <w:tc>
          <w:tcPr>
            <w:tcW w:w="1546" w:type="dxa"/>
          </w:tcPr>
          <w:p w14:paraId="0F710261" w14:textId="2CC35285" w:rsidR="00AF318C" w:rsidRPr="00F84C35" w:rsidRDefault="00AF318C">
            <w:r w:rsidRPr="00F84C35">
              <w:t>1,884 (78.7%)</w:t>
            </w:r>
          </w:p>
        </w:tc>
        <w:tc>
          <w:tcPr>
            <w:tcW w:w="1421" w:type="dxa"/>
          </w:tcPr>
          <w:p w14:paraId="7D74ED45" w14:textId="7E0B9DC9" w:rsidR="00AF318C" w:rsidRPr="00F84C35" w:rsidRDefault="00AF318C">
            <w:r w:rsidRPr="00F84C35">
              <w:t>9,455 (78.4%)</w:t>
            </w:r>
          </w:p>
        </w:tc>
        <w:tc>
          <w:tcPr>
            <w:tcW w:w="1075" w:type="dxa"/>
          </w:tcPr>
          <w:p w14:paraId="09BF6C73" w14:textId="1DAB11AD" w:rsidR="00AF318C" w:rsidRPr="00F84C35" w:rsidRDefault="00AF318C"/>
        </w:tc>
      </w:tr>
      <w:tr w:rsidR="00F84C35" w:rsidRPr="00F84C35" w14:paraId="63BA30FF" w14:textId="77777777" w:rsidTr="2E796983">
        <w:trPr>
          <w:trHeight w:val="300"/>
        </w:trPr>
        <w:tc>
          <w:tcPr>
            <w:tcW w:w="1405" w:type="dxa"/>
          </w:tcPr>
          <w:p w14:paraId="777A8B9F" w14:textId="77777777" w:rsidR="00AF318C" w:rsidRPr="00F84C35" w:rsidRDefault="00AF318C"/>
        </w:tc>
        <w:tc>
          <w:tcPr>
            <w:tcW w:w="2716" w:type="dxa"/>
          </w:tcPr>
          <w:p w14:paraId="73AD3370" w14:textId="23855E87" w:rsidR="00AF318C" w:rsidRPr="00F84C35" w:rsidRDefault="3F20608E">
            <w:r>
              <w:t>7</w:t>
            </w:r>
            <w:r w:rsidR="55E62100">
              <w:t>6</w:t>
            </w:r>
            <w:r>
              <w:t xml:space="preserve"> years or older</w:t>
            </w:r>
          </w:p>
        </w:tc>
        <w:tc>
          <w:tcPr>
            <w:tcW w:w="1546" w:type="dxa"/>
          </w:tcPr>
          <w:p w14:paraId="334B5A9C" w14:textId="2AD43830" w:rsidR="00AF318C" w:rsidRPr="00F84C35" w:rsidRDefault="00AF318C">
            <w:r w:rsidRPr="00F84C35">
              <w:t>289 (12.1%)</w:t>
            </w:r>
          </w:p>
        </w:tc>
        <w:tc>
          <w:tcPr>
            <w:tcW w:w="1421" w:type="dxa"/>
          </w:tcPr>
          <w:p w14:paraId="6CDFD249" w14:textId="7B9D07A3" w:rsidR="00AF318C" w:rsidRPr="00F84C35" w:rsidRDefault="00AF318C">
            <w:r w:rsidRPr="00F84C35">
              <w:t>1,360 (11.3%)</w:t>
            </w:r>
          </w:p>
        </w:tc>
        <w:tc>
          <w:tcPr>
            <w:tcW w:w="1075" w:type="dxa"/>
          </w:tcPr>
          <w:p w14:paraId="61931C86" w14:textId="77777777" w:rsidR="00AF318C" w:rsidRPr="00F84C35" w:rsidRDefault="00AF318C"/>
        </w:tc>
      </w:tr>
      <w:tr w:rsidR="00F84C35" w:rsidRPr="00F84C35" w14:paraId="6DA2FFF4" w14:textId="77777777" w:rsidTr="2E796983">
        <w:trPr>
          <w:trHeight w:val="300"/>
        </w:trPr>
        <w:tc>
          <w:tcPr>
            <w:tcW w:w="1405" w:type="dxa"/>
          </w:tcPr>
          <w:p w14:paraId="78F68B30" w14:textId="0FCB5A17" w:rsidR="00AF318C" w:rsidRPr="00F84C35" w:rsidRDefault="00AF318C">
            <w:r w:rsidRPr="00F84C35">
              <w:rPr>
                <w:b/>
                <w:bCs/>
              </w:rPr>
              <w:t>Sex</w:t>
            </w:r>
            <w:r w:rsidRPr="00F84C35">
              <w:t>, n (%)</w:t>
            </w:r>
          </w:p>
        </w:tc>
        <w:tc>
          <w:tcPr>
            <w:tcW w:w="2716" w:type="dxa"/>
          </w:tcPr>
          <w:p w14:paraId="1CA88E5B" w14:textId="77777777" w:rsidR="00AF318C" w:rsidRPr="00F84C35" w:rsidRDefault="00AF318C"/>
        </w:tc>
        <w:tc>
          <w:tcPr>
            <w:tcW w:w="1546" w:type="dxa"/>
          </w:tcPr>
          <w:p w14:paraId="2546A780" w14:textId="06EC9CC1" w:rsidR="00AF318C" w:rsidRPr="00F84C35" w:rsidRDefault="00AF318C"/>
        </w:tc>
        <w:tc>
          <w:tcPr>
            <w:tcW w:w="1421" w:type="dxa"/>
          </w:tcPr>
          <w:p w14:paraId="2294A51B" w14:textId="77777777" w:rsidR="00AF318C" w:rsidRPr="00F84C35" w:rsidRDefault="00AF318C"/>
        </w:tc>
        <w:tc>
          <w:tcPr>
            <w:tcW w:w="1075" w:type="dxa"/>
          </w:tcPr>
          <w:p w14:paraId="3B8EBADA" w14:textId="042B4E4A" w:rsidR="00AF318C" w:rsidRPr="00F84C35" w:rsidRDefault="00AF318C">
            <w:r w:rsidRPr="00F84C35">
              <w:t>0.</w:t>
            </w:r>
            <w:r w:rsidR="2CD3C811" w:rsidRPr="00F84C35">
              <w:t>40</w:t>
            </w:r>
          </w:p>
        </w:tc>
      </w:tr>
      <w:tr w:rsidR="00F84C35" w:rsidRPr="00F84C35" w14:paraId="037A3221" w14:textId="77777777" w:rsidTr="2E796983">
        <w:trPr>
          <w:trHeight w:val="300"/>
        </w:trPr>
        <w:tc>
          <w:tcPr>
            <w:tcW w:w="1405" w:type="dxa"/>
          </w:tcPr>
          <w:p w14:paraId="02C31321" w14:textId="77777777" w:rsidR="00AF318C" w:rsidRPr="00F84C35" w:rsidRDefault="00AF318C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0C1996E" w14:textId="50B9B0EB" w:rsidR="00AF318C" w:rsidRPr="00F84C35" w:rsidRDefault="00AF318C">
            <w:r w:rsidRPr="00F84C35">
              <w:t>Male</w:t>
            </w:r>
          </w:p>
        </w:tc>
        <w:tc>
          <w:tcPr>
            <w:tcW w:w="1546" w:type="dxa"/>
          </w:tcPr>
          <w:p w14:paraId="07DE5766" w14:textId="1A1020BD" w:rsidR="00AF318C" w:rsidRPr="00F84C35" w:rsidRDefault="00AF318C">
            <w:r w:rsidRPr="00F84C35">
              <w:t>1,500 (62.7%)</w:t>
            </w:r>
          </w:p>
        </w:tc>
        <w:tc>
          <w:tcPr>
            <w:tcW w:w="1421" w:type="dxa"/>
          </w:tcPr>
          <w:p w14:paraId="77CB9D5F" w14:textId="7EA2FA3D" w:rsidR="00AF318C" w:rsidRPr="00F84C35" w:rsidRDefault="00AF318C">
            <w:r w:rsidRPr="00F84C35">
              <w:t>7,444 (61.8%)</w:t>
            </w:r>
          </w:p>
        </w:tc>
        <w:tc>
          <w:tcPr>
            <w:tcW w:w="1075" w:type="dxa"/>
          </w:tcPr>
          <w:p w14:paraId="596143FD" w14:textId="77777777" w:rsidR="00AF318C" w:rsidRPr="00F84C35" w:rsidRDefault="00AF318C"/>
        </w:tc>
      </w:tr>
      <w:tr w:rsidR="00F84C35" w:rsidRPr="00F84C35" w14:paraId="49F1261A" w14:textId="77777777" w:rsidTr="2E796983">
        <w:trPr>
          <w:trHeight w:val="300"/>
        </w:trPr>
        <w:tc>
          <w:tcPr>
            <w:tcW w:w="1405" w:type="dxa"/>
          </w:tcPr>
          <w:p w14:paraId="60D48D69" w14:textId="77777777" w:rsidR="00AF318C" w:rsidRPr="00F84C35" w:rsidRDefault="00AF318C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541EE61" w14:textId="3803C13A" w:rsidR="00AF318C" w:rsidRPr="00F84C35" w:rsidRDefault="00AF318C">
            <w:r w:rsidRPr="00F84C35">
              <w:t>Female</w:t>
            </w:r>
          </w:p>
        </w:tc>
        <w:tc>
          <w:tcPr>
            <w:tcW w:w="1546" w:type="dxa"/>
          </w:tcPr>
          <w:p w14:paraId="33936CEC" w14:textId="1F6719AA" w:rsidR="00AF318C" w:rsidRPr="00F84C35" w:rsidRDefault="00AF318C">
            <w:r w:rsidRPr="00F84C35">
              <w:t>893 (37.3%)</w:t>
            </w:r>
          </w:p>
        </w:tc>
        <w:tc>
          <w:tcPr>
            <w:tcW w:w="1421" w:type="dxa"/>
          </w:tcPr>
          <w:p w14:paraId="39C66B7B" w14:textId="7343A8A0" w:rsidR="00AF318C" w:rsidRPr="00F84C35" w:rsidRDefault="00AF318C">
            <w:r w:rsidRPr="00F84C35">
              <w:t>4,609 (38.2%)</w:t>
            </w:r>
          </w:p>
        </w:tc>
        <w:tc>
          <w:tcPr>
            <w:tcW w:w="1075" w:type="dxa"/>
          </w:tcPr>
          <w:p w14:paraId="0C162E0B" w14:textId="77777777" w:rsidR="00AF318C" w:rsidRPr="00F84C35" w:rsidRDefault="00AF318C"/>
        </w:tc>
      </w:tr>
      <w:tr w:rsidR="00F84C35" w:rsidRPr="00F84C35" w14:paraId="218C108D" w14:textId="77777777" w:rsidTr="2E796983">
        <w:trPr>
          <w:trHeight w:val="300"/>
        </w:trPr>
        <w:tc>
          <w:tcPr>
            <w:tcW w:w="1405" w:type="dxa"/>
          </w:tcPr>
          <w:p w14:paraId="2F69B21E" w14:textId="5B3FC5A1" w:rsidR="00AF318C" w:rsidRPr="00F84C35" w:rsidRDefault="00390740">
            <w:r w:rsidRPr="00F84C35">
              <w:rPr>
                <w:b/>
                <w:bCs/>
              </w:rPr>
              <w:t>Minority (Y/N)</w:t>
            </w:r>
            <w:r w:rsidRPr="00F84C35">
              <w:t>, n (%)</w:t>
            </w:r>
          </w:p>
        </w:tc>
        <w:tc>
          <w:tcPr>
            <w:tcW w:w="2716" w:type="dxa"/>
          </w:tcPr>
          <w:p w14:paraId="04E2ED76" w14:textId="77777777" w:rsidR="00AF318C" w:rsidRPr="00F84C35" w:rsidRDefault="00AF318C"/>
        </w:tc>
        <w:tc>
          <w:tcPr>
            <w:tcW w:w="1546" w:type="dxa"/>
          </w:tcPr>
          <w:p w14:paraId="2AFCC352" w14:textId="77777777" w:rsidR="00AF318C" w:rsidRPr="00F84C35" w:rsidRDefault="00AF318C"/>
        </w:tc>
        <w:tc>
          <w:tcPr>
            <w:tcW w:w="1421" w:type="dxa"/>
          </w:tcPr>
          <w:p w14:paraId="3DDDF7B5" w14:textId="77777777" w:rsidR="00AF318C" w:rsidRPr="00F84C35" w:rsidRDefault="00AF318C"/>
        </w:tc>
        <w:tc>
          <w:tcPr>
            <w:tcW w:w="1075" w:type="dxa"/>
          </w:tcPr>
          <w:p w14:paraId="0774A935" w14:textId="6A806665" w:rsidR="00AF318C" w:rsidRPr="00F84C35" w:rsidRDefault="003A2361">
            <w:r w:rsidRPr="00F84C35">
              <w:t>0.5</w:t>
            </w:r>
            <w:r w:rsidR="3E281994" w:rsidRPr="00F84C35">
              <w:t>1</w:t>
            </w:r>
          </w:p>
        </w:tc>
      </w:tr>
      <w:tr w:rsidR="00F84C35" w:rsidRPr="00F84C35" w14:paraId="10100E58" w14:textId="77777777" w:rsidTr="2E796983">
        <w:trPr>
          <w:trHeight w:val="300"/>
        </w:trPr>
        <w:tc>
          <w:tcPr>
            <w:tcW w:w="1405" w:type="dxa"/>
          </w:tcPr>
          <w:p w14:paraId="508026BF" w14:textId="77777777" w:rsidR="00AF318C" w:rsidRPr="00F84C35" w:rsidRDefault="00AF318C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F5B5AA1" w14:textId="2B93CB41" w:rsidR="00AF318C" w:rsidRPr="00F84C35" w:rsidRDefault="00390740">
            <w:r w:rsidRPr="00F84C35">
              <w:t>No</w:t>
            </w:r>
          </w:p>
        </w:tc>
        <w:tc>
          <w:tcPr>
            <w:tcW w:w="1546" w:type="dxa"/>
          </w:tcPr>
          <w:p w14:paraId="6F986D18" w14:textId="607D74C0" w:rsidR="00AF318C" w:rsidRPr="00F84C35" w:rsidRDefault="00390740">
            <w:r w:rsidRPr="00F84C35">
              <w:t>2,276 (95.1%)</w:t>
            </w:r>
          </w:p>
        </w:tc>
        <w:tc>
          <w:tcPr>
            <w:tcW w:w="1421" w:type="dxa"/>
          </w:tcPr>
          <w:p w14:paraId="459E1440" w14:textId="22E5FEED" w:rsidR="00AF318C" w:rsidRPr="00F84C35" w:rsidRDefault="00390740">
            <w:r w:rsidRPr="00F84C35">
              <w:t>11,424 (94.8%)</w:t>
            </w:r>
          </w:p>
        </w:tc>
        <w:tc>
          <w:tcPr>
            <w:tcW w:w="1075" w:type="dxa"/>
          </w:tcPr>
          <w:p w14:paraId="5C7BAFB1" w14:textId="77777777" w:rsidR="00AF318C" w:rsidRPr="00F84C35" w:rsidRDefault="00AF318C"/>
        </w:tc>
      </w:tr>
      <w:tr w:rsidR="00F84C35" w:rsidRPr="00F84C35" w14:paraId="1D3121AF" w14:textId="77777777" w:rsidTr="2E796983">
        <w:trPr>
          <w:trHeight w:val="300"/>
        </w:trPr>
        <w:tc>
          <w:tcPr>
            <w:tcW w:w="1405" w:type="dxa"/>
          </w:tcPr>
          <w:p w14:paraId="5C816E72" w14:textId="77777777" w:rsidR="00AF318C" w:rsidRPr="00F84C35" w:rsidRDefault="00AF318C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6C76FDAD" w14:textId="4B2791FB" w:rsidR="00AF318C" w:rsidRPr="00F84C35" w:rsidRDefault="00390740">
            <w:r w:rsidRPr="00F84C35">
              <w:t>Yes</w:t>
            </w:r>
          </w:p>
        </w:tc>
        <w:tc>
          <w:tcPr>
            <w:tcW w:w="1546" w:type="dxa"/>
          </w:tcPr>
          <w:p w14:paraId="04996245" w14:textId="5C1270C1" w:rsidR="00AF318C" w:rsidRPr="00F84C35" w:rsidRDefault="00390740">
            <w:r w:rsidRPr="00F84C35">
              <w:t>117 (4.9%)</w:t>
            </w:r>
          </w:p>
        </w:tc>
        <w:tc>
          <w:tcPr>
            <w:tcW w:w="1421" w:type="dxa"/>
          </w:tcPr>
          <w:p w14:paraId="0B5B9FFA" w14:textId="491B31CB" w:rsidR="00AF318C" w:rsidRPr="00F84C35" w:rsidRDefault="00390740">
            <w:r w:rsidRPr="00F84C35">
              <w:t>629 (5.2%)</w:t>
            </w:r>
          </w:p>
        </w:tc>
        <w:tc>
          <w:tcPr>
            <w:tcW w:w="1075" w:type="dxa"/>
          </w:tcPr>
          <w:p w14:paraId="5514E20E" w14:textId="77777777" w:rsidR="00AF318C" w:rsidRPr="00F84C35" w:rsidRDefault="00AF318C"/>
        </w:tc>
      </w:tr>
      <w:tr w:rsidR="00F84C35" w:rsidRPr="00F84C35" w14:paraId="3692C8AE" w14:textId="77777777" w:rsidTr="2E796983">
        <w:trPr>
          <w:trHeight w:val="300"/>
        </w:trPr>
        <w:tc>
          <w:tcPr>
            <w:tcW w:w="1405" w:type="dxa"/>
          </w:tcPr>
          <w:p w14:paraId="7C8AE0B4" w14:textId="0EE6C957" w:rsidR="00390740" w:rsidRPr="00F84C35" w:rsidRDefault="00390740">
            <w:r w:rsidRPr="00F84C35">
              <w:rPr>
                <w:b/>
                <w:bCs/>
              </w:rPr>
              <w:t>Primary Payor</w:t>
            </w:r>
            <w:r w:rsidRPr="00F84C35">
              <w:t>, n (%)</w:t>
            </w:r>
          </w:p>
        </w:tc>
        <w:tc>
          <w:tcPr>
            <w:tcW w:w="2716" w:type="dxa"/>
          </w:tcPr>
          <w:p w14:paraId="76DB516C" w14:textId="77777777" w:rsidR="00390740" w:rsidRPr="00F84C35" w:rsidRDefault="00390740"/>
        </w:tc>
        <w:tc>
          <w:tcPr>
            <w:tcW w:w="1546" w:type="dxa"/>
          </w:tcPr>
          <w:p w14:paraId="75A5C6F3" w14:textId="77777777" w:rsidR="00390740" w:rsidRPr="00F84C35" w:rsidRDefault="00390740"/>
        </w:tc>
        <w:tc>
          <w:tcPr>
            <w:tcW w:w="1421" w:type="dxa"/>
          </w:tcPr>
          <w:p w14:paraId="73CE491E" w14:textId="77777777" w:rsidR="00390740" w:rsidRPr="00F84C35" w:rsidRDefault="00390740"/>
        </w:tc>
        <w:tc>
          <w:tcPr>
            <w:tcW w:w="1075" w:type="dxa"/>
          </w:tcPr>
          <w:p w14:paraId="4BD7F304" w14:textId="672AB372" w:rsidR="00390740" w:rsidRPr="00F84C35" w:rsidRDefault="003A2361">
            <w:r w:rsidRPr="00F84C35">
              <w:t>0.0</w:t>
            </w:r>
            <w:r w:rsidR="2B2CE6A9" w:rsidRPr="00F84C35">
              <w:t>7</w:t>
            </w:r>
          </w:p>
        </w:tc>
      </w:tr>
      <w:tr w:rsidR="00F84C35" w:rsidRPr="00F84C35" w14:paraId="78C74050" w14:textId="77777777" w:rsidTr="2E796983">
        <w:trPr>
          <w:trHeight w:val="300"/>
        </w:trPr>
        <w:tc>
          <w:tcPr>
            <w:tcW w:w="1405" w:type="dxa"/>
          </w:tcPr>
          <w:p w14:paraId="38C3A075" w14:textId="77777777" w:rsidR="00390740" w:rsidRPr="00F84C35" w:rsidRDefault="00390740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3EF88F0" w14:textId="4FF6CCC5" w:rsidR="00390740" w:rsidRPr="00F84C35" w:rsidRDefault="00390740">
            <w:r w:rsidRPr="00F84C35">
              <w:t>Government (Medicaid/Medicare/Other)</w:t>
            </w:r>
          </w:p>
        </w:tc>
        <w:tc>
          <w:tcPr>
            <w:tcW w:w="1546" w:type="dxa"/>
          </w:tcPr>
          <w:p w14:paraId="5FF94258" w14:textId="1770B046" w:rsidR="00390740" w:rsidRPr="00F84C35" w:rsidRDefault="00390740">
            <w:r w:rsidRPr="00F84C35">
              <w:t>1,027 (43.9%)</w:t>
            </w:r>
          </w:p>
        </w:tc>
        <w:tc>
          <w:tcPr>
            <w:tcW w:w="1421" w:type="dxa"/>
          </w:tcPr>
          <w:p w14:paraId="78731929" w14:textId="174DF2FB" w:rsidR="00390740" w:rsidRPr="00F84C35" w:rsidRDefault="00390740">
            <w:r w:rsidRPr="00F84C35">
              <w:t>4,980 (41.9%)</w:t>
            </w:r>
          </w:p>
        </w:tc>
        <w:tc>
          <w:tcPr>
            <w:tcW w:w="1075" w:type="dxa"/>
          </w:tcPr>
          <w:p w14:paraId="72992903" w14:textId="77777777" w:rsidR="00390740" w:rsidRPr="00F84C35" w:rsidRDefault="00390740"/>
        </w:tc>
      </w:tr>
      <w:tr w:rsidR="00F84C35" w:rsidRPr="00F84C35" w14:paraId="60F5DFA2" w14:textId="77777777" w:rsidTr="2E796983">
        <w:trPr>
          <w:trHeight w:val="300"/>
        </w:trPr>
        <w:tc>
          <w:tcPr>
            <w:tcW w:w="1405" w:type="dxa"/>
          </w:tcPr>
          <w:p w14:paraId="5EEC6C39" w14:textId="77777777" w:rsidR="00390740" w:rsidRPr="00F84C35" w:rsidRDefault="00390740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F00C15E" w14:textId="7B24CA92" w:rsidR="00390740" w:rsidRPr="00F84C35" w:rsidRDefault="00390740">
            <w:r w:rsidRPr="00F84C35">
              <w:t>Private Insurance</w:t>
            </w:r>
          </w:p>
        </w:tc>
        <w:tc>
          <w:tcPr>
            <w:tcW w:w="1546" w:type="dxa"/>
          </w:tcPr>
          <w:p w14:paraId="64C722E7" w14:textId="4AB65B47" w:rsidR="00390740" w:rsidRPr="00F84C35" w:rsidRDefault="00390740">
            <w:r w:rsidRPr="00F84C35">
              <w:t>1,313 (56.1%)</w:t>
            </w:r>
          </w:p>
        </w:tc>
        <w:tc>
          <w:tcPr>
            <w:tcW w:w="1421" w:type="dxa"/>
          </w:tcPr>
          <w:p w14:paraId="4692F725" w14:textId="6A1ADCA3" w:rsidR="00390740" w:rsidRPr="00F84C35" w:rsidRDefault="00390740">
            <w:r w:rsidRPr="00F84C35">
              <w:t>6,919 (58.1%)</w:t>
            </w:r>
          </w:p>
        </w:tc>
        <w:tc>
          <w:tcPr>
            <w:tcW w:w="1075" w:type="dxa"/>
          </w:tcPr>
          <w:p w14:paraId="0F20309E" w14:textId="77777777" w:rsidR="00390740" w:rsidRPr="00F84C35" w:rsidRDefault="00390740"/>
        </w:tc>
      </w:tr>
      <w:tr w:rsidR="00F84C35" w:rsidRPr="00F84C35" w14:paraId="7C471CA1" w14:textId="77777777" w:rsidTr="2E796983">
        <w:trPr>
          <w:trHeight w:val="300"/>
        </w:trPr>
        <w:tc>
          <w:tcPr>
            <w:tcW w:w="1405" w:type="dxa"/>
          </w:tcPr>
          <w:p w14:paraId="3C9F81A2" w14:textId="0D5C46B1" w:rsidR="00390740" w:rsidRPr="00F84C35" w:rsidRDefault="00C12344">
            <w:pPr>
              <w:rPr>
                <w:b/>
                <w:bCs/>
              </w:rPr>
            </w:pPr>
            <w:r w:rsidRPr="00F84C35">
              <w:rPr>
                <w:b/>
                <w:bCs/>
              </w:rPr>
              <w:t xml:space="preserve">Percent No High School Degree Quartiles 2012-2016, </w:t>
            </w:r>
            <w:r w:rsidRPr="00F84C35">
              <w:t>n (%)</w:t>
            </w:r>
          </w:p>
        </w:tc>
        <w:tc>
          <w:tcPr>
            <w:tcW w:w="2716" w:type="dxa"/>
          </w:tcPr>
          <w:p w14:paraId="4E3CF779" w14:textId="77777777" w:rsidR="00390740" w:rsidRPr="00F84C35" w:rsidRDefault="00390740"/>
        </w:tc>
        <w:tc>
          <w:tcPr>
            <w:tcW w:w="1546" w:type="dxa"/>
          </w:tcPr>
          <w:p w14:paraId="463E14EC" w14:textId="77777777" w:rsidR="00390740" w:rsidRPr="00F84C35" w:rsidRDefault="00390740"/>
        </w:tc>
        <w:tc>
          <w:tcPr>
            <w:tcW w:w="1421" w:type="dxa"/>
          </w:tcPr>
          <w:p w14:paraId="56B5773A" w14:textId="77777777" w:rsidR="00390740" w:rsidRPr="00F84C35" w:rsidRDefault="00390740"/>
        </w:tc>
        <w:tc>
          <w:tcPr>
            <w:tcW w:w="1075" w:type="dxa"/>
          </w:tcPr>
          <w:p w14:paraId="0AABCF94" w14:textId="4E882AD9" w:rsidR="00390740" w:rsidRPr="00F84C35" w:rsidRDefault="2BD3221A">
            <w:r>
              <w:t>&lt;.001</w:t>
            </w:r>
          </w:p>
        </w:tc>
      </w:tr>
      <w:tr w:rsidR="00F84C35" w:rsidRPr="00F84C35" w14:paraId="2F7507AF" w14:textId="77777777" w:rsidTr="2E796983">
        <w:trPr>
          <w:trHeight w:val="300"/>
        </w:trPr>
        <w:tc>
          <w:tcPr>
            <w:tcW w:w="1405" w:type="dxa"/>
          </w:tcPr>
          <w:p w14:paraId="7644C618" w14:textId="77777777" w:rsidR="00390740" w:rsidRPr="00F84C35" w:rsidRDefault="00390740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77087D2" w14:textId="39876A70" w:rsidR="00390740" w:rsidRPr="00F84C35" w:rsidRDefault="009711B3">
            <w:r w:rsidRPr="00F84C35">
              <w:t>Missing</w:t>
            </w:r>
          </w:p>
        </w:tc>
        <w:tc>
          <w:tcPr>
            <w:tcW w:w="1546" w:type="dxa"/>
          </w:tcPr>
          <w:p w14:paraId="722E8EBA" w14:textId="262E4545" w:rsidR="00390740" w:rsidRPr="00F84C35" w:rsidRDefault="00C12344">
            <w:r w:rsidRPr="00F84C35">
              <w:t>257</w:t>
            </w:r>
          </w:p>
        </w:tc>
        <w:tc>
          <w:tcPr>
            <w:tcW w:w="1421" w:type="dxa"/>
          </w:tcPr>
          <w:p w14:paraId="7F266A88" w14:textId="2A4363E8" w:rsidR="00390740" w:rsidRPr="00F84C35" w:rsidRDefault="00C12344">
            <w:r w:rsidRPr="00F84C35">
              <w:t>1,881</w:t>
            </w:r>
          </w:p>
        </w:tc>
        <w:tc>
          <w:tcPr>
            <w:tcW w:w="1075" w:type="dxa"/>
          </w:tcPr>
          <w:p w14:paraId="7FD1D212" w14:textId="77777777" w:rsidR="00390740" w:rsidRPr="00F84C35" w:rsidRDefault="00390740"/>
        </w:tc>
      </w:tr>
      <w:tr w:rsidR="00F84C35" w:rsidRPr="00F84C35" w14:paraId="4BB15069" w14:textId="77777777" w:rsidTr="2E796983">
        <w:trPr>
          <w:trHeight w:val="300"/>
        </w:trPr>
        <w:tc>
          <w:tcPr>
            <w:tcW w:w="1405" w:type="dxa"/>
          </w:tcPr>
          <w:p w14:paraId="6F8D00EB" w14:textId="77777777" w:rsidR="00390740" w:rsidRPr="00F84C35" w:rsidRDefault="00390740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0F693B9F" w14:textId="450D51C5" w:rsidR="00390740" w:rsidRPr="00F84C35" w:rsidRDefault="00C12344">
            <w:r w:rsidRPr="00F84C35">
              <w:t>Greater than or equal to 17.6%</w:t>
            </w:r>
          </w:p>
        </w:tc>
        <w:tc>
          <w:tcPr>
            <w:tcW w:w="1546" w:type="dxa"/>
          </w:tcPr>
          <w:p w14:paraId="3602EC42" w14:textId="21D745A3" w:rsidR="00390740" w:rsidRPr="00F84C35" w:rsidRDefault="00C12344">
            <w:r w:rsidRPr="00F84C35">
              <w:t>381 (17.8%)</w:t>
            </w:r>
          </w:p>
        </w:tc>
        <w:tc>
          <w:tcPr>
            <w:tcW w:w="1421" w:type="dxa"/>
          </w:tcPr>
          <w:p w14:paraId="292E7E50" w14:textId="743220EF" w:rsidR="00390740" w:rsidRPr="00F84C35" w:rsidRDefault="00C12344">
            <w:r w:rsidRPr="00F84C35">
              <w:t>1,476 (14.5%)</w:t>
            </w:r>
          </w:p>
        </w:tc>
        <w:tc>
          <w:tcPr>
            <w:tcW w:w="1075" w:type="dxa"/>
          </w:tcPr>
          <w:p w14:paraId="77B090D6" w14:textId="77777777" w:rsidR="00390740" w:rsidRPr="00F84C35" w:rsidRDefault="00390740"/>
        </w:tc>
      </w:tr>
      <w:tr w:rsidR="00F84C35" w:rsidRPr="00F84C35" w14:paraId="5CE56368" w14:textId="77777777" w:rsidTr="2E796983">
        <w:trPr>
          <w:trHeight w:val="300"/>
        </w:trPr>
        <w:tc>
          <w:tcPr>
            <w:tcW w:w="1405" w:type="dxa"/>
          </w:tcPr>
          <w:p w14:paraId="66779467" w14:textId="77777777" w:rsidR="00390740" w:rsidRPr="00F84C35" w:rsidRDefault="00390740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4852DDB" w14:textId="08425593" w:rsidR="00390740" w:rsidRPr="00F84C35" w:rsidRDefault="00C12344">
            <w:r w:rsidRPr="00F84C35">
              <w:t>10.9-17.5%</w:t>
            </w:r>
          </w:p>
        </w:tc>
        <w:tc>
          <w:tcPr>
            <w:tcW w:w="1546" w:type="dxa"/>
          </w:tcPr>
          <w:p w14:paraId="3CF99E22" w14:textId="472A301B" w:rsidR="00390740" w:rsidRPr="00F84C35" w:rsidRDefault="00C12344">
            <w:r w:rsidRPr="00F84C35">
              <w:t>563 (26.4%)</w:t>
            </w:r>
          </w:p>
        </w:tc>
        <w:tc>
          <w:tcPr>
            <w:tcW w:w="1421" w:type="dxa"/>
          </w:tcPr>
          <w:p w14:paraId="4F345618" w14:textId="6553A0CE" w:rsidR="00390740" w:rsidRPr="00F84C35" w:rsidRDefault="00C12344">
            <w:r w:rsidRPr="00F84C35">
              <w:t>2,477 (24.4%)</w:t>
            </w:r>
          </w:p>
        </w:tc>
        <w:tc>
          <w:tcPr>
            <w:tcW w:w="1075" w:type="dxa"/>
          </w:tcPr>
          <w:p w14:paraId="25D7A518" w14:textId="77777777" w:rsidR="00390740" w:rsidRPr="00F84C35" w:rsidRDefault="00390740"/>
        </w:tc>
      </w:tr>
      <w:tr w:rsidR="00F84C35" w:rsidRPr="00F84C35" w14:paraId="0728B8BE" w14:textId="77777777" w:rsidTr="2E796983">
        <w:trPr>
          <w:trHeight w:val="300"/>
        </w:trPr>
        <w:tc>
          <w:tcPr>
            <w:tcW w:w="1405" w:type="dxa"/>
          </w:tcPr>
          <w:p w14:paraId="5ADB1F4A" w14:textId="77777777" w:rsidR="00390740" w:rsidRPr="00F84C35" w:rsidRDefault="00390740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34C3DC4" w14:textId="50E5EECF" w:rsidR="00390740" w:rsidRPr="00F84C35" w:rsidRDefault="00C12344">
            <w:r w:rsidRPr="00F84C35">
              <w:t>6.3-10.8%</w:t>
            </w:r>
          </w:p>
        </w:tc>
        <w:tc>
          <w:tcPr>
            <w:tcW w:w="1546" w:type="dxa"/>
          </w:tcPr>
          <w:p w14:paraId="3BBB2B7A" w14:textId="3C131D24" w:rsidR="00390740" w:rsidRPr="00F84C35" w:rsidRDefault="00C12344">
            <w:r w:rsidRPr="00F84C35">
              <w:t>666 (31.2%)</w:t>
            </w:r>
          </w:p>
        </w:tc>
        <w:tc>
          <w:tcPr>
            <w:tcW w:w="1421" w:type="dxa"/>
          </w:tcPr>
          <w:p w14:paraId="167FC163" w14:textId="77337A7C" w:rsidR="00390740" w:rsidRPr="00F84C35" w:rsidRDefault="00C12344">
            <w:r w:rsidRPr="00F84C35">
              <w:t>3,255 (32.0%)</w:t>
            </w:r>
          </w:p>
        </w:tc>
        <w:tc>
          <w:tcPr>
            <w:tcW w:w="1075" w:type="dxa"/>
          </w:tcPr>
          <w:p w14:paraId="3E2AB32E" w14:textId="77777777" w:rsidR="00390740" w:rsidRPr="00F84C35" w:rsidRDefault="00390740"/>
        </w:tc>
      </w:tr>
      <w:tr w:rsidR="00F84C35" w:rsidRPr="00F84C35" w14:paraId="7BCC2825" w14:textId="77777777" w:rsidTr="2E796983">
        <w:trPr>
          <w:trHeight w:val="300"/>
        </w:trPr>
        <w:tc>
          <w:tcPr>
            <w:tcW w:w="1405" w:type="dxa"/>
          </w:tcPr>
          <w:p w14:paraId="3D46631F" w14:textId="77777777" w:rsidR="00390740" w:rsidRPr="00F84C35" w:rsidRDefault="00390740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0557AAC" w14:textId="19C870A9" w:rsidR="00390740" w:rsidRPr="00F84C35" w:rsidRDefault="00C12344">
            <w:r w:rsidRPr="00F84C35">
              <w:t>&lt;6.3%</w:t>
            </w:r>
          </w:p>
        </w:tc>
        <w:tc>
          <w:tcPr>
            <w:tcW w:w="1546" w:type="dxa"/>
          </w:tcPr>
          <w:p w14:paraId="674CB49E" w14:textId="78EB1CBB" w:rsidR="00390740" w:rsidRPr="00F84C35" w:rsidRDefault="00C12344">
            <w:r w:rsidRPr="00F84C35">
              <w:t>526 (24.6%)</w:t>
            </w:r>
          </w:p>
        </w:tc>
        <w:tc>
          <w:tcPr>
            <w:tcW w:w="1421" w:type="dxa"/>
          </w:tcPr>
          <w:p w14:paraId="04B9F6A1" w14:textId="79D20103" w:rsidR="00390740" w:rsidRPr="00F84C35" w:rsidRDefault="00C12344">
            <w:r w:rsidRPr="00F84C35">
              <w:t>2,964 (29.1%)</w:t>
            </w:r>
          </w:p>
        </w:tc>
        <w:tc>
          <w:tcPr>
            <w:tcW w:w="1075" w:type="dxa"/>
          </w:tcPr>
          <w:p w14:paraId="6D37412C" w14:textId="77777777" w:rsidR="00390740" w:rsidRPr="00F84C35" w:rsidRDefault="00390740"/>
        </w:tc>
      </w:tr>
      <w:tr w:rsidR="00F84C35" w:rsidRPr="00F84C35" w14:paraId="47F83FE7" w14:textId="77777777" w:rsidTr="2E796983">
        <w:trPr>
          <w:trHeight w:val="300"/>
        </w:trPr>
        <w:tc>
          <w:tcPr>
            <w:tcW w:w="1405" w:type="dxa"/>
          </w:tcPr>
          <w:p w14:paraId="0CEDD4CA" w14:textId="4F927C53" w:rsidR="00390740" w:rsidRPr="00F84C35" w:rsidRDefault="00C12344">
            <w:r w:rsidRPr="00F84C35">
              <w:rPr>
                <w:b/>
                <w:bCs/>
              </w:rPr>
              <w:lastRenderedPageBreak/>
              <w:t>Median Income Quartiles, 2012-2016</w:t>
            </w:r>
            <w:r w:rsidRPr="00F84C35">
              <w:t>, n (%)</w:t>
            </w:r>
          </w:p>
        </w:tc>
        <w:tc>
          <w:tcPr>
            <w:tcW w:w="2716" w:type="dxa"/>
          </w:tcPr>
          <w:p w14:paraId="1B08F3DF" w14:textId="77777777" w:rsidR="00390740" w:rsidRPr="00F84C35" w:rsidRDefault="00390740"/>
        </w:tc>
        <w:tc>
          <w:tcPr>
            <w:tcW w:w="1546" w:type="dxa"/>
          </w:tcPr>
          <w:p w14:paraId="75B3DEBA" w14:textId="77777777" w:rsidR="00390740" w:rsidRPr="00F84C35" w:rsidRDefault="00390740"/>
        </w:tc>
        <w:tc>
          <w:tcPr>
            <w:tcW w:w="1421" w:type="dxa"/>
          </w:tcPr>
          <w:p w14:paraId="10747391" w14:textId="77777777" w:rsidR="00390740" w:rsidRPr="00F84C35" w:rsidRDefault="00390740"/>
        </w:tc>
        <w:tc>
          <w:tcPr>
            <w:tcW w:w="1075" w:type="dxa"/>
          </w:tcPr>
          <w:p w14:paraId="5E824E07" w14:textId="58E09D73" w:rsidR="00390740" w:rsidRPr="00F84C35" w:rsidRDefault="2BD3221A">
            <w:r>
              <w:t>&lt;.001</w:t>
            </w:r>
          </w:p>
        </w:tc>
      </w:tr>
      <w:tr w:rsidR="00F84C35" w:rsidRPr="00F84C35" w14:paraId="01B09E50" w14:textId="77777777" w:rsidTr="2E796983">
        <w:trPr>
          <w:trHeight w:val="300"/>
        </w:trPr>
        <w:tc>
          <w:tcPr>
            <w:tcW w:w="1405" w:type="dxa"/>
          </w:tcPr>
          <w:p w14:paraId="35B5FDD4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1D76F81" w14:textId="0B906ABB" w:rsidR="00C12344" w:rsidRPr="00F84C35" w:rsidRDefault="009711B3">
            <w:r w:rsidRPr="00F84C35">
              <w:t>Missing</w:t>
            </w:r>
          </w:p>
        </w:tc>
        <w:tc>
          <w:tcPr>
            <w:tcW w:w="1546" w:type="dxa"/>
          </w:tcPr>
          <w:p w14:paraId="2B5B785C" w14:textId="43111AE1" w:rsidR="00C12344" w:rsidRPr="00F84C35" w:rsidRDefault="00C12344">
            <w:r w:rsidRPr="00F84C35">
              <w:t>261</w:t>
            </w:r>
          </w:p>
        </w:tc>
        <w:tc>
          <w:tcPr>
            <w:tcW w:w="1421" w:type="dxa"/>
          </w:tcPr>
          <w:p w14:paraId="6F2528FA" w14:textId="501B1165" w:rsidR="00C12344" w:rsidRPr="00F84C35" w:rsidRDefault="00C12344">
            <w:r w:rsidRPr="00F84C35">
              <w:t>1896</w:t>
            </w:r>
          </w:p>
        </w:tc>
        <w:tc>
          <w:tcPr>
            <w:tcW w:w="1075" w:type="dxa"/>
          </w:tcPr>
          <w:p w14:paraId="7FA1EA90" w14:textId="77777777" w:rsidR="00C12344" w:rsidRPr="00F84C35" w:rsidRDefault="00C12344"/>
        </w:tc>
      </w:tr>
      <w:tr w:rsidR="00F84C35" w:rsidRPr="00F84C35" w14:paraId="6408A227" w14:textId="77777777" w:rsidTr="2E796983">
        <w:trPr>
          <w:trHeight w:val="300"/>
        </w:trPr>
        <w:tc>
          <w:tcPr>
            <w:tcW w:w="1405" w:type="dxa"/>
          </w:tcPr>
          <w:p w14:paraId="54D5600A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8D25499" w14:textId="79AE7C01" w:rsidR="00C12344" w:rsidRPr="00F84C35" w:rsidRDefault="00C12344">
            <w:r w:rsidRPr="00F84C35">
              <w:t>Less than $40,227</w:t>
            </w:r>
          </w:p>
        </w:tc>
        <w:tc>
          <w:tcPr>
            <w:tcW w:w="1546" w:type="dxa"/>
          </w:tcPr>
          <w:p w14:paraId="352ABE4C" w14:textId="28F7E35E" w:rsidR="00C12344" w:rsidRPr="00F84C35" w:rsidRDefault="00C12344">
            <w:r w:rsidRPr="00F84C35">
              <w:t>330 (15.5%)</w:t>
            </w:r>
          </w:p>
        </w:tc>
        <w:tc>
          <w:tcPr>
            <w:tcW w:w="1421" w:type="dxa"/>
          </w:tcPr>
          <w:p w14:paraId="43D34C5D" w14:textId="4C8CB6F6" w:rsidR="00C12344" w:rsidRPr="00F84C35" w:rsidRDefault="00C12344">
            <w:r w:rsidRPr="00F84C35">
              <w:t>1,262 (12.4%)</w:t>
            </w:r>
          </w:p>
        </w:tc>
        <w:tc>
          <w:tcPr>
            <w:tcW w:w="1075" w:type="dxa"/>
          </w:tcPr>
          <w:p w14:paraId="1C257510" w14:textId="77777777" w:rsidR="00C12344" w:rsidRPr="00F84C35" w:rsidRDefault="00C12344"/>
        </w:tc>
      </w:tr>
      <w:tr w:rsidR="00F84C35" w:rsidRPr="00F84C35" w14:paraId="45716EC3" w14:textId="77777777" w:rsidTr="2E796983">
        <w:trPr>
          <w:trHeight w:val="300"/>
        </w:trPr>
        <w:tc>
          <w:tcPr>
            <w:tcW w:w="1405" w:type="dxa"/>
          </w:tcPr>
          <w:p w14:paraId="00D77F93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6645E8BE" w14:textId="4ACA6EF5" w:rsidR="00C12344" w:rsidRPr="00F84C35" w:rsidRDefault="00C12344">
            <w:r w:rsidRPr="00F84C35">
              <w:t>$40,227 – $50,353</w:t>
            </w:r>
          </w:p>
        </w:tc>
        <w:tc>
          <w:tcPr>
            <w:tcW w:w="1546" w:type="dxa"/>
          </w:tcPr>
          <w:p w14:paraId="1D3FE526" w14:textId="5D91C17F" w:rsidR="00C12344" w:rsidRPr="00F84C35" w:rsidRDefault="00C12344">
            <w:r w:rsidRPr="00F84C35">
              <w:t>523 (24.5%)</w:t>
            </w:r>
          </w:p>
        </w:tc>
        <w:tc>
          <w:tcPr>
            <w:tcW w:w="1421" w:type="dxa"/>
          </w:tcPr>
          <w:p w14:paraId="3746929C" w14:textId="7FFBF271" w:rsidR="00C12344" w:rsidRPr="00F84C35" w:rsidRDefault="00C12344">
            <w:r w:rsidRPr="00F84C35">
              <w:t>2,213 (21.8%)</w:t>
            </w:r>
          </w:p>
        </w:tc>
        <w:tc>
          <w:tcPr>
            <w:tcW w:w="1075" w:type="dxa"/>
          </w:tcPr>
          <w:p w14:paraId="2973402B" w14:textId="77777777" w:rsidR="00C12344" w:rsidRPr="00F84C35" w:rsidRDefault="00C12344"/>
        </w:tc>
      </w:tr>
      <w:tr w:rsidR="00F84C35" w:rsidRPr="00F84C35" w14:paraId="0705F8AE" w14:textId="77777777" w:rsidTr="2E796983">
        <w:trPr>
          <w:trHeight w:val="300"/>
        </w:trPr>
        <w:tc>
          <w:tcPr>
            <w:tcW w:w="1405" w:type="dxa"/>
          </w:tcPr>
          <w:p w14:paraId="6AD652AF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3B2EFCCF" w14:textId="49CB7010" w:rsidR="00C12344" w:rsidRPr="00F84C35" w:rsidRDefault="00C12344">
            <w:r w:rsidRPr="00F84C35">
              <w:t>$50,354 - $63,332</w:t>
            </w:r>
          </w:p>
        </w:tc>
        <w:tc>
          <w:tcPr>
            <w:tcW w:w="1546" w:type="dxa"/>
          </w:tcPr>
          <w:p w14:paraId="2872B708" w14:textId="0DAE9016" w:rsidR="00C12344" w:rsidRPr="00F84C35" w:rsidRDefault="00C12344">
            <w:r w:rsidRPr="00F84C35">
              <w:t>517 (24.2%)</w:t>
            </w:r>
          </w:p>
        </w:tc>
        <w:tc>
          <w:tcPr>
            <w:tcW w:w="1421" w:type="dxa"/>
          </w:tcPr>
          <w:p w14:paraId="53E47769" w14:textId="6DE1A3E0" w:rsidR="00C12344" w:rsidRPr="00F84C35" w:rsidRDefault="00C12344">
            <w:r w:rsidRPr="00F84C35">
              <w:t>2,611 (25.7%)</w:t>
            </w:r>
          </w:p>
        </w:tc>
        <w:tc>
          <w:tcPr>
            <w:tcW w:w="1075" w:type="dxa"/>
          </w:tcPr>
          <w:p w14:paraId="7EC5D840" w14:textId="77777777" w:rsidR="00C12344" w:rsidRPr="00F84C35" w:rsidRDefault="00C12344"/>
        </w:tc>
      </w:tr>
      <w:tr w:rsidR="00F84C35" w:rsidRPr="00F84C35" w14:paraId="665BC06E" w14:textId="77777777" w:rsidTr="2E796983">
        <w:trPr>
          <w:trHeight w:val="300"/>
        </w:trPr>
        <w:tc>
          <w:tcPr>
            <w:tcW w:w="1405" w:type="dxa"/>
          </w:tcPr>
          <w:p w14:paraId="72AE8552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C3D90A7" w14:textId="726C4147" w:rsidR="00C12344" w:rsidRPr="00F84C35" w:rsidRDefault="00C12344">
            <w:r w:rsidRPr="00F84C35">
              <w:t>Greater than or equal to $63,333</w:t>
            </w:r>
          </w:p>
        </w:tc>
        <w:tc>
          <w:tcPr>
            <w:tcW w:w="1546" w:type="dxa"/>
          </w:tcPr>
          <w:p w14:paraId="35308F43" w14:textId="63BEE9D1" w:rsidR="00C12344" w:rsidRPr="00F84C35" w:rsidRDefault="00C12344">
            <w:r w:rsidRPr="00F84C35">
              <w:t>762 (35.7%)</w:t>
            </w:r>
          </w:p>
        </w:tc>
        <w:tc>
          <w:tcPr>
            <w:tcW w:w="1421" w:type="dxa"/>
          </w:tcPr>
          <w:p w14:paraId="22F4E079" w14:textId="4B6235A8" w:rsidR="00C12344" w:rsidRPr="00F84C35" w:rsidRDefault="00C12344">
            <w:r w:rsidRPr="00F84C35">
              <w:t>4,071 (40.1%)</w:t>
            </w:r>
          </w:p>
        </w:tc>
        <w:tc>
          <w:tcPr>
            <w:tcW w:w="1075" w:type="dxa"/>
          </w:tcPr>
          <w:p w14:paraId="27544159" w14:textId="77777777" w:rsidR="00C12344" w:rsidRPr="00F84C35" w:rsidRDefault="00C12344"/>
        </w:tc>
      </w:tr>
      <w:tr w:rsidR="00F84C35" w:rsidRPr="00F84C35" w14:paraId="0BB5456E" w14:textId="77777777" w:rsidTr="2E796983">
        <w:trPr>
          <w:trHeight w:val="300"/>
        </w:trPr>
        <w:tc>
          <w:tcPr>
            <w:tcW w:w="1405" w:type="dxa"/>
          </w:tcPr>
          <w:p w14:paraId="5D5FC116" w14:textId="578C3C7E" w:rsidR="00C12344" w:rsidRPr="00F84C35" w:rsidRDefault="00C12344">
            <w:r w:rsidRPr="00F84C35">
              <w:rPr>
                <w:b/>
                <w:bCs/>
              </w:rPr>
              <w:t>Population density</w:t>
            </w:r>
            <w:r w:rsidRPr="00F84C35">
              <w:t>, n (%)</w:t>
            </w:r>
          </w:p>
        </w:tc>
        <w:tc>
          <w:tcPr>
            <w:tcW w:w="2716" w:type="dxa"/>
          </w:tcPr>
          <w:p w14:paraId="3D7F5377" w14:textId="77777777" w:rsidR="00C12344" w:rsidRPr="00F84C35" w:rsidRDefault="00C12344"/>
        </w:tc>
        <w:tc>
          <w:tcPr>
            <w:tcW w:w="1546" w:type="dxa"/>
          </w:tcPr>
          <w:p w14:paraId="3A121AD7" w14:textId="77777777" w:rsidR="00C12344" w:rsidRPr="00F84C35" w:rsidRDefault="00C12344"/>
        </w:tc>
        <w:tc>
          <w:tcPr>
            <w:tcW w:w="1421" w:type="dxa"/>
          </w:tcPr>
          <w:p w14:paraId="639C7EC6" w14:textId="77777777" w:rsidR="00C12344" w:rsidRPr="00F84C35" w:rsidRDefault="00C12344"/>
        </w:tc>
        <w:tc>
          <w:tcPr>
            <w:tcW w:w="1075" w:type="dxa"/>
          </w:tcPr>
          <w:p w14:paraId="05B85583" w14:textId="34F60824" w:rsidR="00C12344" w:rsidRPr="00F84C35" w:rsidRDefault="003A2361">
            <w:r w:rsidRPr="00F84C35">
              <w:t>0.008</w:t>
            </w:r>
          </w:p>
        </w:tc>
      </w:tr>
      <w:tr w:rsidR="00F84C35" w:rsidRPr="00F84C35" w14:paraId="53F170FE" w14:textId="77777777" w:rsidTr="2E796983">
        <w:trPr>
          <w:trHeight w:val="300"/>
        </w:trPr>
        <w:tc>
          <w:tcPr>
            <w:tcW w:w="1405" w:type="dxa"/>
          </w:tcPr>
          <w:p w14:paraId="188A550A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0DED21AD" w14:textId="43126D40" w:rsidR="00C12344" w:rsidRPr="00F84C35" w:rsidRDefault="009711B3">
            <w:r w:rsidRPr="00F84C35">
              <w:t>Missing</w:t>
            </w:r>
          </w:p>
        </w:tc>
        <w:tc>
          <w:tcPr>
            <w:tcW w:w="1546" w:type="dxa"/>
          </w:tcPr>
          <w:p w14:paraId="517EE111" w14:textId="681454F9" w:rsidR="00C12344" w:rsidRPr="00F84C35" w:rsidRDefault="00C12344">
            <w:r w:rsidRPr="00F84C35">
              <w:t>60</w:t>
            </w:r>
          </w:p>
        </w:tc>
        <w:tc>
          <w:tcPr>
            <w:tcW w:w="1421" w:type="dxa"/>
          </w:tcPr>
          <w:p w14:paraId="0B8D34DA" w14:textId="4A28C735" w:rsidR="00C12344" w:rsidRPr="00F84C35" w:rsidRDefault="00C12344">
            <w:r w:rsidRPr="00F84C35">
              <w:t>411</w:t>
            </w:r>
          </w:p>
        </w:tc>
        <w:tc>
          <w:tcPr>
            <w:tcW w:w="1075" w:type="dxa"/>
          </w:tcPr>
          <w:p w14:paraId="43314358" w14:textId="77777777" w:rsidR="00C12344" w:rsidRPr="00F84C35" w:rsidRDefault="00C12344"/>
        </w:tc>
      </w:tr>
      <w:tr w:rsidR="00F84C35" w:rsidRPr="00F84C35" w14:paraId="75E550AB" w14:textId="77777777" w:rsidTr="2E796983">
        <w:trPr>
          <w:trHeight w:val="300"/>
        </w:trPr>
        <w:tc>
          <w:tcPr>
            <w:tcW w:w="1405" w:type="dxa"/>
          </w:tcPr>
          <w:p w14:paraId="23F7BE26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724675D8" w14:textId="304A441B" w:rsidR="00C12344" w:rsidRPr="00F84C35" w:rsidRDefault="00C12344">
            <w:r w:rsidRPr="00F84C35">
              <w:t>Metropolitan</w:t>
            </w:r>
          </w:p>
        </w:tc>
        <w:tc>
          <w:tcPr>
            <w:tcW w:w="1546" w:type="dxa"/>
          </w:tcPr>
          <w:p w14:paraId="3BD34310" w14:textId="733CBEDE" w:rsidR="00C12344" w:rsidRPr="00F84C35" w:rsidRDefault="00C12344">
            <w:r w:rsidRPr="00F84C35">
              <w:t>1,872 (80.2%)</w:t>
            </w:r>
          </w:p>
        </w:tc>
        <w:tc>
          <w:tcPr>
            <w:tcW w:w="1421" w:type="dxa"/>
          </w:tcPr>
          <w:p w14:paraId="32C0A078" w14:textId="0A10A9F1" w:rsidR="00C12344" w:rsidRPr="00F84C35" w:rsidRDefault="00C12344">
            <w:r w:rsidRPr="00F84C35">
              <w:t>9,615 (82.6%)</w:t>
            </w:r>
          </w:p>
        </w:tc>
        <w:tc>
          <w:tcPr>
            <w:tcW w:w="1075" w:type="dxa"/>
          </w:tcPr>
          <w:p w14:paraId="22D8E566" w14:textId="77777777" w:rsidR="00C12344" w:rsidRPr="00F84C35" w:rsidRDefault="00C12344"/>
        </w:tc>
      </w:tr>
      <w:tr w:rsidR="00F84C35" w:rsidRPr="00F84C35" w14:paraId="23C05213" w14:textId="77777777" w:rsidTr="2E796983">
        <w:trPr>
          <w:trHeight w:val="300"/>
        </w:trPr>
        <w:tc>
          <w:tcPr>
            <w:tcW w:w="1405" w:type="dxa"/>
          </w:tcPr>
          <w:p w14:paraId="1D88C8C7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38B2946" w14:textId="660BC470" w:rsidR="00C12344" w:rsidRPr="00F84C35" w:rsidRDefault="00C12344">
            <w:r w:rsidRPr="00F84C35">
              <w:t>Rural</w:t>
            </w:r>
          </w:p>
        </w:tc>
        <w:tc>
          <w:tcPr>
            <w:tcW w:w="1546" w:type="dxa"/>
          </w:tcPr>
          <w:p w14:paraId="25601C1D" w14:textId="61B7AC45" w:rsidR="00C12344" w:rsidRPr="00F84C35" w:rsidRDefault="00C12344">
            <w:r w:rsidRPr="00F84C35">
              <w:t>39 (1.7%)</w:t>
            </w:r>
          </w:p>
        </w:tc>
        <w:tc>
          <w:tcPr>
            <w:tcW w:w="1421" w:type="dxa"/>
          </w:tcPr>
          <w:p w14:paraId="73233C47" w14:textId="06BF0168" w:rsidR="00C12344" w:rsidRPr="00F84C35" w:rsidRDefault="00C12344">
            <w:r w:rsidRPr="00F84C35">
              <w:t>217 (1.9%)</w:t>
            </w:r>
          </w:p>
        </w:tc>
        <w:tc>
          <w:tcPr>
            <w:tcW w:w="1075" w:type="dxa"/>
          </w:tcPr>
          <w:p w14:paraId="29CC7564" w14:textId="77777777" w:rsidR="00C12344" w:rsidRPr="00F84C35" w:rsidRDefault="00C12344"/>
        </w:tc>
      </w:tr>
      <w:tr w:rsidR="00F84C35" w:rsidRPr="00F84C35" w14:paraId="75B2C092" w14:textId="77777777" w:rsidTr="2E796983">
        <w:trPr>
          <w:trHeight w:val="300"/>
        </w:trPr>
        <w:tc>
          <w:tcPr>
            <w:tcW w:w="1405" w:type="dxa"/>
          </w:tcPr>
          <w:p w14:paraId="2BF969E8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A60A800" w14:textId="097C3B5C" w:rsidR="00C12344" w:rsidRPr="00F84C35" w:rsidRDefault="00C12344">
            <w:r w:rsidRPr="00F84C35">
              <w:t>Urban</w:t>
            </w:r>
          </w:p>
        </w:tc>
        <w:tc>
          <w:tcPr>
            <w:tcW w:w="1546" w:type="dxa"/>
          </w:tcPr>
          <w:p w14:paraId="3B6AE6CB" w14:textId="5536D758" w:rsidR="00C12344" w:rsidRPr="00F84C35" w:rsidRDefault="00C12344">
            <w:r w:rsidRPr="00F84C35">
              <w:t>422 (18.1%)</w:t>
            </w:r>
          </w:p>
        </w:tc>
        <w:tc>
          <w:tcPr>
            <w:tcW w:w="1421" w:type="dxa"/>
          </w:tcPr>
          <w:p w14:paraId="0F24D9CF" w14:textId="4CD159AD" w:rsidR="00C12344" w:rsidRPr="00F84C35" w:rsidRDefault="00C12344">
            <w:r w:rsidRPr="00F84C35">
              <w:t>1,810 (15.5%)</w:t>
            </w:r>
          </w:p>
        </w:tc>
        <w:tc>
          <w:tcPr>
            <w:tcW w:w="1075" w:type="dxa"/>
          </w:tcPr>
          <w:p w14:paraId="13C4886F" w14:textId="77777777" w:rsidR="00C12344" w:rsidRPr="00F84C35" w:rsidRDefault="00C12344"/>
        </w:tc>
      </w:tr>
      <w:tr w:rsidR="00F84C35" w:rsidRPr="00F84C35" w14:paraId="474D6D93" w14:textId="77777777" w:rsidTr="2E796983">
        <w:trPr>
          <w:trHeight w:val="300"/>
        </w:trPr>
        <w:tc>
          <w:tcPr>
            <w:tcW w:w="1405" w:type="dxa"/>
          </w:tcPr>
          <w:p w14:paraId="0756434A" w14:textId="2D3D31E9" w:rsidR="00C12344" w:rsidRPr="00F84C35" w:rsidRDefault="00C12344">
            <w:r w:rsidRPr="00F84C35">
              <w:rPr>
                <w:b/>
                <w:bCs/>
              </w:rPr>
              <w:t>Great Circle Distance (categorical)</w:t>
            </w:r>
            <w:r w:rsidRPr="00F84C35">
              <w:t>, n (%)</w:t>
            </w:r>
          </w:p>
        </w:tc>
        <w:tc>
          <w:tcPr>
            <w:tcW w:w="2716" w:type="dxa"/>
          </w:tcPr>
          <w:p w14:paraId="13601107" w14:textId="77777777" w:rsidR="00C12344" w:rsidRPr="00F84C35" w:rsidRDefault="00C12344"/>
        </w:tc>
        <w:tc>
          <w:tcPr>
            <w:tcW w:w="1546" w:type="dxa"/>
          </w:tcPr>
          <w:p w14:paraId="4C9D7DF1" w14:textId="77777777" w:rsidR="00C12344" w:rsidRPr="00F84C35" w:rsidRDefault="00C12344"/>
        </w:tc>
        <w:tc>
          <w:tcPr>
            <w:tcW w:w="1421" w:type="dxa"/>
          </w:tcPr>
          <w:p w14:paraId="50F57631" w14:textId="77777777" w:rsidR="00C12344" w:rsidRPr="00F84C35" w:rsidRDefault="00C12344"/>
        </w:tc>
        <w:tc>
          <w:tcPr>
            <w:tcW w:w="1075" w:type="dxa"/>
          </w:tcPr>
          <w:p w14:paraId="73C4285D" w14:textId="2B51E6A0" w:rsidR="00C12344" w:rsidRPr="00F84C35" w:rsidRDefault="2BD3221A">
            <w:r>
              <w:t>&lt;.001</w:t>
            </w:r>
          </w:p>
        </w:tc>
      </w:tr>
      <w:tr w:rsidR="00F84C35" w:rsidRPr="00F84C35" w14:paraId="59D27C05" w14:textId="77777777" w:rsidTr="2E796983">
        <w:trPr>
          <w:trHeight w:val="300"/>
        </w:trPr>
        <w:tc>
          <w:tcPr>
            <w:tcW w:w="1405" w:type="dxa"/>
          </w:tcPr>
          <w:p w14:paraId="606E1607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7A4FE7AD" w14:textId="70FE5CC0" w:rsidR="00C12344" w:rsidRPr="00F84C35" w:rsidRDefault="00C12344">
            <w:r w:rsidRPr="00F84C35">
              <w:t>10-49 miles</w:t>
            </w:r>
          </w:p>
        </w:tc>
        <w:tc>
          <w:tcPr>
            <w:tcW w:w="1546" w:type="dxa"/>
          </w:tcPr>
          <w:p w14:paraId="1D636B29" w14:textId="6D35D727" w:rsidR="00C12344" w:rsidRPr="00F84C35" w:rsidRDefault="00C12344">
            <w:r w:rsidRPr="00F84C35">
              <w:t>968 (40.5%)</w:t>
            </w:r>
          </w:p>
        </w:tc>
        <w:tc>
          <w:tcPr>
            <w:tcW w:w="1421" w:type="dxa"/>
          </w:tcPr>
          <w:p w14:paraId="0A12CA2E" w14:textId="27E3F7B1" w:rsidR="00C12344" w:rsidRPr="00F84C35" w:rsidRDefault="00C12344">
            <w:r w:rsidRPr="00F84C35">
              <w:t>4,994 (41.4%)</w:t>
            </w:r>
          </w:p>
        </w:tc>
        <w:tc>
          <w:tcPr>
            <w:tcW w:w="1075" w:type="dxa"/>
          </w:tcPr>
          <w:p w14:paraId="0DE308BA" w14:textId="77777777" w:rsidR="00C12344" w:rsidRPr="00F84C35" w:rsidRDefault="00C12344"/>
        </w:tc>
      </w:tr>
      <w:tr w:rsidR="00F84C35" w:rsidRPr="00F84C35" w14:paraId="5542C0A4" w14:textId="77777777" w:rsidTr="2E796983">
        <w:trPr>
          <w:trHeight w:val="300"/>
        </w:trPr>
        <w:tc>
          <w:tcPr>
            <w:tcW w:w="1405" w:type="dxa"/>
          </w:tcPr>
          <w:p w14:paraId="7B3A8721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0F5EF075" w14:textId="5450F69B" w:rsidR="00C12344" w:rsidRPr="00F84C35" w:rsidRDefault="00C12344">
            <w:r w:rsidRPr="00F84C35">
              <w:t xml:space="preserve">50+ miles </w:t>
            </w:r>
          </w:p>
        </w:tc>
        <w:tc>
          <w:tcPr>
            <w:tcW w:w="1546" w:type="dxa"/>
          </w:tcPr>
          <w:p w14:paraId="2A2613CE" w14:textId="3FD8AC76" w:rsidR="00C12344" w:rsidRPr="00F84C35" w:rsidRDefault="00C12344">
            <w:r w:rsidRPr="00F84C35">
              <w:t>368 (15.4%)</w:t>
            </w:r>
          </w:p>
        </w:tc>
        <w:tc>
          <w:tcPr>
            <w:tcW w:w="1421" w:type="dxa"/>
          </w:tcPr>
          <w:p w14:paraId="11D29CFB" w14:textId="28483EAC" w:rsidR="00C12344" w:rsidRPr="00F84C35" w:rsidRDefault="00C12344">
            <w:r w:rsidRPr="00F84C35">
              <w:t>1,862 (15.4%)</w:t>
            </w:r>
          </w:p>
        </w:tc>
        <w:tc>
          <w:tcPr>
            <w:tcW w:w="1075" w:type="dxa"/>
          </w:tcPr>
          <w:p w14:paraId="57DD062D" w14:textId="77777777" w:rsidR="00C12344" w:rsidRPr="00F84C35" w:rsidRDefault="00C12344"/>
        </w:tc>
      </w:tr>
      <w:tr w:rsidR="00F84C35" w:rsidRPr="00F84C35" w14:paraId="67791463" w14:textId="77777777" w:rsidTr="2E796983">
        <w:trPr>
          <w:trHeight w:val="300"/>
        </w:trPr>
        <w:tc>
          <w:tcPr>
            <w:tcW w:w="1405" w:type="dxa"/>
          </w:tcPr>
          <w:p w14:paraId="77C163AC" w14:textId="77777777" w:rsidR="00C12344" w:rsidRPr="00F84C35" w:rsidRDefault="00C12344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119AD80" w14:textId="38D9CCCE" w:rsidR="00C12344" w:rsidRPr="00F84C35" w:rsidRDefault="00C12344">
            <w:r w:rsidRPr="00F84C35">
              <w:t>&lt;10 miles</w:t>
            </w:r>
          </w:p>
        </w:tc>
        <w:tc>
          <w:tcPr>
            <w:tcW w:w="1546" w:type="dxa"/>
          </w:tcPr>
          <w:p w14:paraId="6EFEF38C" w14:textId="0C199A5D" w:rsidR="00C12344" w:rsidRPr="00F84C35" w:rsidRDefault="00C12344">
            <w:r w:rsidRPr="00F84C35">
              <w:t>1,057 (44.2%)</w:t>
            </w:r>
          </w:p>
        </w:tc>
        <w:tc>
          <w:tcPr>
            <w:tcW w:w="1421" w:type="dxa"/>
          </w:tcPr>
          <w:p w14:paraId="45D22E21" w14:textId="2D3EF3D8" w:rsidR="00C12344" w:rsidRPr="00F84C35" w:rsidRDefault="00C12344">
            <w:r w:rsidRPr="00F84C35">
              <w:t>5,197 (43.1%)</w:t>
            </w:r>
          </w:p>
        </w:tc>
        <w:tc>
          <w:tcPr>
            <w:tcW w:w="1075" w:type="dxa"/>
          </w:tcPr>
          <w:p w14:paraId="2B4093F6" w14:textId="77777777" w:rsidR="00C12344" w:rsidRPr="00F84C35" w:rsidRDefault="00C12344"/>
        </w:tc>
      </w:tr>
      <w:tr w:rsidR="00F84C35" w:rsidRPr="00F84C35" w14:paraId="71A2A030" w14:textId="77777777" w:rsidTr="2E796983">
        <w:trPr>
          <w:trHeight w:val="300"/>
        </w:trPr>
        <w:tc>
          <w:tcPr>
            <w:tcW w:w="1405" w:type="dxa"/>
          </w:tcPr>
          <w:p w14:paraId="5FDF0B9B" w14:textId="62CED687" w:rsidR="0052679D" w:rsidRPr="00F84C35" w:rsidRDefault="0052679D">
            <w:r w:rsidRPr="00F84C35">
              <w:rPr>
                <w:b/>
                <w:bCs/>
              </w:rPr>
              <w:t>Charlson- Deyo Score</w:t>
            </w:r>
            <w:r w:rsidRPr="00F84C35">
              <w:t>, n (%)</w:t>
            </w:r>
          </w:p>
        </w:tc>
        <w:tc>
          <w:tcPr>
            <w:tcW w:w="2716" w:type="dxa"/>
          </w:tcPr>
          <w:p w14:paraId="0ACD2895" w14:textId="77777777" w:rsidR="0052679D" w:rsidRPr="00F84C35" w:rsidRDefault="0052679D"/>
        </w:tc>
        <w:tc>
          <w:tcPr>
            <w:tcW w:w="1546" w:type="dxa"/>
          </w:tcPr>
          <w:p w14:paraId="71FFF070" w14:textId="77777777" w:rsidR="0052679D" w:rsidRPr="00F84C35" w:rsidRDefault="0052679D"/>
        </w:tc>
        <w:tc>
          <w:tcPr>
            <w:tcW w:w="1421" w:type="dxa"/>
          </w:tcPr>
          <w:p w14:paraId="02B7E56A" w14:textId="77777777" w:rsidR="0052679D" w:rsidRPr="00F84C35" w:rsidRDefault="0052679D"/>
        </w:tc>
        <w:tc>
          <w:tcPr>
            <w:tcW w:w="1075" w:type="dxa"/>
          </w:tcPr>
          <w:p w14:paraId="63E8B633" w14:textId="5DA32963" w:rsidR="0052679D" w:rsidRPr="00F84C35" w:rsidRDefault="003A2361">
            <w:r w:rsidRPr="00F84C35">
              <w:t>0.58</w:t>
            </w:r>
          </w:p>
        </w:tc>
      </w:tr>
      <w:tr w:rsidR="00F84C35" w:rsidRPr="00F84C35" w14:paraId="37849381" w14:textId="77777777" w:rsidTr="2E796983">
        <w:trPr>
          <w:trHeight w:val="300"/>
        </w:trPr>
        <w:tc>
          <w:tcPr>
            <w:tcW w:w="1405" w:type="dxa"/>
          </w:tcPr>
          <w:p w14:paraId="2589E59E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363A9E17" w14:textId="3408F799" w:rsidR="0052679D" w:rsidRPr="00F84C35" w:rsidRDefault="0052679D">
            <w:r w:rsidRPr="00F84C35">
              <w:t>0</w:t>
            </w:r>
          </w:p>
        </w:tc>
        <w:tc>
          <w:tcPr>
            <w:tcW w:w="1546" w:type="dxa"/>
          </w:tcPr>
          <w:p w14:paraId="1478E1EE" w14:textId="763CAA75" w:rsidR="0052679D" w:rsidRPr="00F84C35" w:rsidRDefault="0052679D">
            <w:r w:rsidRPr="00F84C35">
              <w:t>1,979 (82.7%)</w:t>
            </w:r>
          </w:p>
        </w:tc>
        <w:tc>
          <w:tcPr>
            <w:tcW w:w="1421" w:type="dxa"/>
          </w:tcPr>
          <w:p w14:paraId="7C802606" w14:textId="6967F0B4" w:rsidR="0052679D" w:rsidRPr="00F84C35" w:rsidRDefault="0052679D">
            <w:r w:rsidRPr="00F84C35">
              <w:t>9,859 (81.8%)</w:t>
            </w:r>
          </w:p>
        </w:tc>
        <w:tc>
          <w:tcPr>
            <w:tcW w:w="1075" w:type="dxa"/>
          </w:tcPr>
          <w:p w14:paraId="5B3FBEB9" w14:textId="77777777" w:rsidR="0052679D" w:rsidRPr="00F84C35" w:rsidRDefault="0052679D"/>
        </w:tc>
      </w:tr>
      <w:tr w:rsidR="00F84C35" w:rsidRPr="00F84C35" w14:paraId="6B527741" w14:textId="77777777" w:rsidTr="2E796983">
        <w:trPr>
          <w:trHeight w:val="300"/>
        </w:trPr>
        <w:tc>
          <w:tcPr>
            <w:tcW w:w="1405" w:type="dxa"/>
          </w:tcPr>
          <w:p w14:paraId="19244A74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048FAD7" w14:textId="570F7A67" w:rsidR="0052679D" w:rsidRPr="00F84C35" w:rsidRDefault="0052679D">
            <w:r w:rsidRPr="00F84C35">
              <w:t>1</w:t>
            </w:r>
          </w:p>
        </w:tc>
        <w:tc>
          <w:tcPr>
            <w:tcW w:w="1546" w:type="dxa"/>
          </w:tcPr>
          <w:p w14:paraId="68A4673A" w14:textId="4C82265A" w:rsidR="0052679D" w:rsidRPr="00F84C35" w:rsidRDefault="0052679D">
            <w:r w:rsidRPr="00F84C35">
              <w:t>307 (12.8%)</w:t>
            </w:r>
          </w:p>
        </w:tc>
        <w:tc>
          <w:tcPr>
            <w:tcW w:w="1421" w:type="dxa"/>
          </w:tcPr>
          <w:p w14:paraId="0618FA69" w14:textId="14B8C3FC" w:rsidR="0052679D" w:rsidRPr="00F84C35" w:rsidRDefault="0052679D">
            <w:r w:rsidRPr="00F84C35">
              <w:t>1,617 (13.4%)</w:t>
            </w:r>
          </w:p>
        </w:tc>
        <w:tc>
          <w:tcPr>
            <w:tcW w:w="1075" w:type="dxa"/>
          </w:tcPr>
          <w:p w14:paraId="074B3590" w14:textId="77777777" w:rsidR="0052679D" w:rsidRPr="00F84C35" w:rsidRDefault="0052679D"/>
        </w:tc>
      </w:tr>
      <w:tr w:rsidR="00F84C35" w:rsidRPr="00F84C35" w14:paraId="5DF0DBA3" w14:textId="77777777" w:rsidTr="2E796983">
        <w:trPr>
          <w:trHeight w:val="300"/>
        </w:trPr>
        <w:tc>
          <w:tcPr>
            <w:tcW w:w="1405" w:type="dxa"/>
          </w:tcPr>
          <w:p w14:paraId="4297AC0C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FB00EA4" w14:textId="07D7A8BF" w:rsidR="0052679D" w:rsidRPr="00F84C35" w:rsidRDefault="0052679D">
            <w:r w:rsidRPr="00F84C35">
              <w:t>2</w:t>
            </w:r>
          </w:p>
        </w:tc>
        <w:tc>
          <w:tcPr>
            <w:tcW w:w="1546" w:type="dxa"/>
          </w:tcPr>
          <w:p w14:paraId="05A21875" w14:textId="3F67B937" w:rsidR="0052679D" w:rsidRPr="00F84C35" w:rsidRDefault="0052679D">
            <w:r w:rsidRPr="00F84C35">
              <w:t>72 (3.0%)</w:t>
            </w:r>
          </w:p>
        </w:tc>
        <w:tc>
          <w:tcPr>
            <w:tcW w:w="1421" w:type="dxa"/>
          </w:tcPr>
          <w:p w14:paraId="3690F9AD" w14:textId="482D87B1" w:rsidR="0052679D" w:rsidRPr="00F84C35" w:rsidRDefault="0052679D">
            <w:r w:rsidRPr="00F84C35">
              <w:t>361 (3.0%)</w:t>
            </w:r>
          </w:p>
        </w:tc>
        <w:tc>
          <w:tcPr>
            <w:tcW w:w="1075" w:type="dxa"/>
          </w:tcPr>
          <w:p w14:paraId="72C72C06" w14:textId="77777777" w:rsidR="0052679D" w:rsidRPr="00F84C35" w:rsidRDefault="0052679D"/>
        </w:tc>
      </w:tr>
      <w:tr w:rsidR="00F84C35" w:rsidRPr="00F84C35" w14:paraId="2059933F" w14:textId="77777777" w:rsidTr="2E796983">
        <w:trPr>
          <w:trHeight w:val="300"/>
        </w:trPr>
        <w:tc>
          <w:tcPr>
            <w:tcW w:w="1405" w:type="dxa"/>
          </w:tcPr>
          <w:p w14:paraId="626D42B9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4A58E8C" w14:textId="67C271CD" w:rsidR="0052679D" w:rsidRPr="00F84C35" w:rsidRDefault="0052679D">
            <w:r w:rsidRPr="00F84C35">
              <w:t>Greater than or equal to 3</w:t>
            </w:r>
          </w:p>
        </w:tc>
        <w:tc>
          <w:tcPr>
            <w:tcW w:w="1546" w:type="dxa"/>
          </w:tcPr>
          <w:p w14:paraId="5A666D1C" w14:textId="516C2712" w:rsidR="0052679D" w:rsidRPr="00F84C35" w:rsidRDefault="0052679D">
            <w:r w:rsidRPr="00F84C35">
              <w:t>35 (1.5%)</w:t>
            </w:r>
          </w:p>
        </w:tc>
        <w:tc>
          <w:tcPr>
            <w:tcW w:w="1421" w:type="dxa"/>
          </w:tcPr>
          <w:p w14:paraId="2674A0E4" w14:textId="08A945F2" w:rsidR="0052679D" w:rsidRPr="00F84C35" w:rsidRDefault="0052679D">
            <w:r w:rsidRPr="00F84C35">
              <w:t>216 (1.8%)</w:t>
            </w:r>
          </w:p>
        </w:tc>
        <w:tc>
          <w:tcPr>
            <w:tcW w:w="1075" w:type="dxa"/>
          </w:tcPr>
          <w:p w14:paraId="634D1CDF" w14:textId="77777777" w:rsidR="0052679D" w:rsidRPr="00F84C35" w:rsidRDefault="0052679D"/>
        </w:tc>
      </w:tr>
      <w:tr w:rsidR="00F84C35" w:rsidRPr="00F84C35" w14:paraId="4D7898A4" w14:textId="77777777" w:rsidTr="2E796983">
        <w:trPr>
          <w:trHeight w:val="300"/>
        </w:trPr>
        <w:tc>
          <w:tcPr>
            <w:tcW w:w="1405" w:type="dxa"/>
          </w:tcPr>
          <w:p w14:paraId="78C77B15" w14:textId="0EC21D23" w:rsidR="0052679D" w:rsidRPr="00F84C35" w:rsidRDefault="0052679D">
            <w:r w:rsidRPr="00F84C35">
              <w:rPr>
                <w:b/>
                <w:bCs/>
              </w:rPr>
              <w:t>Year of Diagnosis</w:t>
            </w:r>
            <w:r w:rsidRPr="00F84C35">
              <w:t>, n (%)</w:t>
            </w:r>
          </w:p>
        </w:tc>
        <w:tc>
          <w:tcPr>
            <w:tcW w:w="2716" w:type="dxa"/>
          </w:tcPr>
          <w:p w14:paraId="17C9DA61" w14:textId="77777777" w:rsidR="0052679D" w:rsidRPr="00F84C35" w:rsidRDefault="0052679D"/>
        </w:tc>
        <w:tc>
          <w:tcPr>
            <w:tcW w:w="1546" w:type="dxa"/>
          </w:tcPr>
          <w:p w14:paraId="59B664E4" w14:textId="77777777" w:rsidR="0052679D" w:rsidRPr="00F84C35" w:rsidRDefault="0052679D"/>
        </w:tc>
        <w:tc>
          <w:tcPr>
            <w:tcW w:w="1421" w:type="dxa"/>
          </w:tcPr>
          <w:p w14:paraId="454964A8" w14:textId="77777777" w:rsidR="0052679D" w:rsidRPr="00F84C35" w:rsidRDefault="0052679D"/>
        </w:tc>
        <w:tc>
          <w:tcPr>
            <w:tcW w:w="1075" w:type="dxa"/>
          </w:tcPr>
          <w:p w14:paraId="2BA7551A" w14:textId="0009463F" w:rsidR="0052679D" w:rsidRPr="00F84C35" w:rsidRDefault="2BD3221A">
            <w:r>
              <w:t>&lt;.001</w:t>
            </w:r>
          </w:p>
        </w:tc>
      </w:tr>
      <w:tr w:rsidR="00F84C35" w:rsidRPr="00F84C35" w14:paraId="60B75DCC" w14:textId="77777777" w:rsidTr="2E796983">
        <w:trPr>
          <w:trHeight w:val="300"/>
        </w:trPr>
        <w:tc>
          <w:tcPr>
            <w:tcW w:w="1405" w:type="dxa"/>
          </w:tcPr>
          <w:p w14:paraId="5B8CF43C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9829AF5" w14:textId="7275B3BD" w:rsidR="0052679D" w:rsidRPr="00F84C35" w:rsidRDefault="0052679D">
            <w:r w:rsidRPr="00F84C35">
              <w:t>2011 – 2015</w:t>
            </w:r>
          </w:p>
        </w:tc>
        <w:tc>
          <w:tcPr>
            <w:tcW w:w="1546" w:type="dxa"/>
          </w:tcPr>
          <w:p w14:paraId="5F24DD26" w14:textId="5E29686F" w:rsidR="0052679D" w:rsidRPr="00F84C35" w:rsidRDefault="0052679D">
            <w:r w:rsidRPr="00F84C35">
              <w:t>1,474 (61.6%)</w:t>
            </w:r>
          </w:p>
        </w:tc>
        <w:tc>
          <w:tcPr>
            <w:tcW w:w="1421" w:type="dxa"/>
          </w:tcPr>
          <w:p w14:paraId="2444F28B" w14:textId="00E1B2CC" w:rsidR="0052679D" w:rsidRPr="00F84C35" w:rsidRDefault="0052679D">
            <w:r w:rsidRPr="00F84C35">
              <w:t>5,051 (41.9%)</w:t>
            </w:r>
          </w:p>
        </w:tc>
        <w:tc>
          <w:tcPr>
            <w:tcW w:w="1075" w:type="dxa"/>
          </w:tcPr>
          <w:p w14:paraId="04197C04" w14:textId="77777777" w:rsidR="0052679D" w:rsidRPr="00F84C35" w:rsidRDefault="0052679D"/>
        </w:tc>
      </w:tr>
      <w:tr w:rsidR="00F84C35" w:rsidRPr="00F84C35" w14:paraId="5068086A" w14:textId="77777777" w:rsidTr="2E796983">
        <w:trPr>
          <w:trHeight w:val="300"/>
        </w:trPr>
        <w:tc>
          <w:tcPr>
            <w:tcW w:w="1405" w:type="dxa"/>
          </w:tcPr>
          <w:p w14:paraId="0EAB618B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FC9CAAA" w14:textId="77995271" w:rsidR="0052679D" w:rsidRPr="00F84C35" w:rsidRDefault="0052679D">
            <w:r w:rsidRPr="00F84C35">
              <w:t xml:space="preserve">2016 – 2018 </w:t>
            </w:r>
          </w:p>
        </w:tc>
        <w:tc>
          <w:tcPr>
            <w:tcW w:w="1546" w:type="dxa"/>
          </w:tcPr>
          <w:p w14:paraId="115A7912" w14:textId="349360E5" w:rsidR="0052679D" w:rsidRPr="00F84C35" w:rsidRDefault="0052679D">
            <w:r w:rsidRPr="00F84C35">
              <w:t>919 (38.4%)</w:t>
            </w:r>
          </w:p>
        </w:tc>
        <w:tc>
          <w:tcPr>
            <w:tcW w:w="1421" w:type="dxa"/>
          </w:tcPr>
          <w:p w14:paraId="56E36BDF" w14:textId="7DB2B9D0" w:rsidR="0052679D" w:rsidRPr="00F84C35" w:rsidRDefault="0052679D">
            <w:r w:rsidRPr="00F84C35">
              <w:t>7002 (58.1%)</w:t>
            </w:r>
          </w:p>
        </w:tc>
        <w:tc>
          <w:tcPr>
            <w:tcW w:w="1075" w:type="dxa"/>
          </w:tcPr>
          <w:p w14:paraId="6DAE3D06" w14:textId="77777777" w:rsidR="0052679D" w:rsidRPr="00F84C35" w:rsidRDefault="0052679D"/>
        </w:tc>
      </w:tr>
      <w:tr w:rsidR="00F84C35" w:rsidRPr="00F84C35" w14:paraId="0EF709FE" w14:textId="77777777" w:rsidTr="2E796983">
        <w:trPr>
          <w:trHeight w:val="300"/>
        </w:trPr>
        <w:tc>
          <w:tcPr>
            <w:tcW w:w="1405" w:type="dxa"/>
          </w:tcPr>
          <w:p w14:paraId="23B05CE8" w14:textId="5E4393ED" w:rsidR="0052679D" w:rsidRPr="00F84C35" w:rsidRDefault="0052679D">
            <w:r w:rsidRPr="00F84C35">
              <w:rPr>
                <w:b/>
                <w:bCs/>
              </w:rPr>
              <w:t>Primary site category</w:t>
            </w:r>
            <w:r w:rsidRPr="00F84C35">
              <w:t>, n (%)</w:t>
            </w:r>
          </w:p>
        </w:tc>
        <w:tc>
          <w:tcPr>
            <w:tcW w:w="2716" w:type="dxa"/>
          </w:tcPr>
          <w:p w14:paraId="3FE8FFB5" w14:textId="77777777" w:rsidR="0052679D" w:rsidRPr="00F84C35" w:rsidRDefault="0052679D"/>
        </w:tc>
        <w:tc>
          <w:tcPr>
            <w:tcW w:w="1546" w:type="dxa"/>
          </w:tcPr>
          <w:p w14:paraId="5B9E5BB5" w14:textId="77777777" w:rsidR="0052679D" w:rsidRPr="00F84C35" w:rsidRDefault="0052679D"/>
        </w:tc>
        <w:tc>
          <w:tcPr>
            <w:tcW w:w="1421" w:type="dxa"/>
          </w:tcPr>
          <w:p w14:paraId="65311674" w14:textId="77777777" w:rsidR="0052679D" w:rsidRPr="00F84C35" w:rsidRDefault="0052679D"/>
        </w:tc>
        <w:tc>
          <w:tcPr>
            <w:tcW w:w="1075" w:type="dxa"/>
          </w:tcPr>
          <w:p w14:paraId="273748F8" w14:textId="5777B2C6" w:rsidR="0052679D" w:rsidRPr="00F84C35" w:rsidRDefault="003A2361">
            <w:r w:rsidRPr="00F84C35">
              <w:t>0.0</w:t>
            </w:r>
            <w:r w:rsidR="266D31AD" w:rsidRPr="00F84C35">
              <w:t>4</w:t>
            </w:r>
          </w:p>
        </w:tc>
      </w:tr>
      <w:tr w:rsidR="00F84C35" w:rsidRPr="00F84C35" w14:paraId="12726E2D" w14:textId="77777777" w:rsidTr="2E796983">
        <w:trPr>
          <w:trHeight w:val="300"/>
        </w:trPr>
        <w:tc>
          <w:tcPr>
            <w:tcW w:w="1405" w:type="dxa"/>
          </w:tcPr>
          <w:p w14:paraId="13076158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D2E1655" w14:textId="3EF9F941" w:rsidR="0052679D" w:rsidRPr="00F84C35" w:rsidRDefault="009711B3">
            <w:r w:rsidRPr="00F84C35">
              <w:t>Missing</w:t>
            </w:r>
          </w:p>
        </w:tc>
        <w:tc>
          <w:tcPr>
            <w:tcW w:w="1546" w:type="dxa"/>
          </w:tcPr>
          <w:p w14:paraId="14EC5925" w14:textId="5D41B183" w:rsidR="0052679D" w:rsidRPr="00F84C35" w:rsidRDefault="0052679D">
            <w:r w:rsidRPr="00F84C35">
              <w:t>108</w:t>
            </w:r>
          </w:p>
        </w:tc>
        <w:tc>
          <w:tcPr>
            <w:tcW w:w="1421" w:type="dxa"/>
          </w:tcPr>
          <w:p w14:paraId="4A24A274" w14:textId="28C03F77" w:rsidR="0052679D" w:rsidRPr="00F84C35" w:rsidRDefault="0052679D">
            <w:r w:rsidRPr="00F84C35">
              <w:t>298</w:t>
            </w:r>
          </w:p>
        </w:tc>
        <w:tc>
          <w:tcPr>
            <w:tcW w:w="1075" w:type="dxa"/>
          </w:tcPr>
          <w:p w14:paraId="7A7916F3" w14:textId="77777777" w:rsidR="0052679D" w:rsidRPr="00F84C35" w:rsidRDefault="0052679D"/>
        </w:tc>
      </w:tr>
      <w:tr w:rsidR="00F84C35" w:rsidRPr="00F84C35" w14:paraId="0FACDE5B" w14:textId="77777777" w:rsidTr="2E796983">
        <w:trPr>
          <w:trHeight w:val="300"/>
        </w:trPr>
        <w:tc>
          <w:tcPr>
            <w:tcW w:w="1405" w:type="dxa"/>
          </w:tcPr>
          <w:p w14:paraId="5FCCCACE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E8D2756" w14:textId="3A6E6CC3" w:rsidR="0052679D" w:rsidRPr="00F84C35" w:rsidRDefault="0052679D">
            <w:r w:rsidRPr="00F84C35">
              <w:t>Head and Neck</w:t>
            </w:r>
          </w:p>
        </w:tc>
        <w:tc>
          <w:tcPr>
            <w:tcW w:w="1546" w:type="dxa"/>
          </w:tcPr>
          <w:p w14:paraId="43DF1F3A" w14:textId="55AC5499" w:rsidR="0052679D" w:rsidRPr="00F84C35" w:rsidRDefault="0052679D">
            <w:r w:rsidRPr="00F84C35">
              <w:t>448 (19.6%)</w:t>
            </w:r>
          </w:p>
        </w:tc>
        <w:tc>
          <w:tcPr>
            <w:tcW w:w="1421" w:type="dxa"/>
          </w:tcPr>
          <w:p w14:paraId="61BDDB3F" w14:textId="4A5F8268" w:rsidR="0052679D" w:rsidRPr="00F84C35" w:rsidRDefault="0052679D">
            <w:r w:rsidRPr="00F84C35">
              <w:t>2,388 (20.3%)</w:t>
            </w:r>
          </w:p>
        </w:tc>
        <w:tc>
          <w:tcPr>
            <w:tcW w:w="1075" w:type="dxa"/>
          </w:tcPr>
          <w:p w14:paraId="4B90DE4C" w14:textId="77777777" w:rsidR="0052679D" w:rsidRPr="00F84C35" w:rsidRDefault="0052679D"/>
        </w:tc>
      </w:tr>
      <w:tr w:rsidR="00F84C35" w:rsidRPr="00F84C35" w14:paraId="0F5184BB" w14:textId="77777777" w:rsidTr="2E796983">
        <w:trPr>
          <w:trHeight w:val="300"/>
        </w:trPr>
        <w:tc>
          <w:tcPr>
            <w:tcW w:w="1405" w:type="dxa"/>
          </w:tcPr>
          <w:p w14:paraId="3B928BA4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0003E7C7" w14:textId="349150FA" w:rsidR="0052679D" w:rsidRPr="00F84C35" w:rsidRDefault="0052679D">
            <w:r w:rsidRPr="00F84C35">
              <w:t>Lower Extremity</w:t>
            </w:r>
          </w:p>
        </w:tc>
        <w:tc>
          <w:tcPr>
            <w:tcW w:w="1546" w:type="dxa"/>
          </w:tcPr>
          <w:p w14:paraId="043B86AB" w14:textId="27036B41" w:rsidR="0052679D" w:rsidRPr="00F84C35" w:rsidRDefault="0052679D">
            <w:r w:rsidRPr="00F84C35">
              <w:t>518 (22.7%)</w:t>
            </w:r>
          </w:p>
        </w:tc>
        <w:tc>
          <w:tcPr>
            <w:tcW w:w="1421" w:type="dxa"/>
          </w:tcPr>
          <w:p w14:paraId="7AAA12F1" w14:textId="2B1F8302" w:rsidR="0052679D" w:rsidRPr="00F84C35" w:rsidRDefault="0052679D">
            <w:r w:rsidRPr="00F84C35">
              <w:t xml:space="preserve">2,743 </w:t>
            </w:r>
            <w:r w:rsidR="00E4212D" w:rsidRPr="00F84C35">
              <w:t>(23.3%)</w:t>
            </w:r>
          </w:p>
        </w:tc>
        <w:tc>
          <w:tcPr>
            <w:tcW w:w="1075" w:type="dxa"/>
          </w:tcPr>
          <w:p w14:paraId="69A58E50" w14:textId="77777777" w:rsidR="0052679D" w:rsidRPr="00F84C35" w:rsidRDefault="0052679D"/>
        </w:tc>
      </w:tr>
      <w:tr w:rsidR="00F84C35" w:rsidRPr="00F84C35" w14:paraId="10D4EAD5" w14:textId="77777777" w:rsidTr="2E796983">
        <w:trPr>
          <w:trHeight w:val="300"/>
        </w:trPr>
        <w:tc>
          <w:tcPr>
            <w:tcW w:w="1405" w:type="dxa"/>
          </w:tcPr>
          <w:p w14:paraId="5A789CCB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6023ED9D" w14:textId="0D8327B8" w:rsidR="0052679D" w:rsidRPr="00F84C35" w:rsidRDefault="0052679D">
            <w:r w:rsidRPr="00F84C35">
              <w:t>Trunk</w:t>
            </w:r>
          </w:p>
        </w:tc>
        <w:tc>
          <w:tcPr>
            <w:tcW w:w="1546" w:type="dxa"/>
          </w:tcPr>
          <w:p w14:paraId="33BF0D71" w14:textId="5A94E614" w:rsidR="0052679D" w:rsidRPr="00F84C35" w:rsidRDefault="00E4212D">
            <w:r w:rsidRPr="00F84C35">
              <w:t>918 (40.2%)</w:t>
            </w:r>
          </w:p>
        </w:tc>
        <w:tc>
          <w:tcPr>
            <w:tcW w:w="1421" w:type="dxa"/>
          </w:tcPr>
          <w:p w14:paraId="437388C9" w14:textId="1FB23716" w:rsidR="0052679D" w:rsidRPr="00F84C35" w:rsidRDefault="00E4212D">
            <w:r w:rsidRPr="00F84C35">
              <w:t>4,364 (37.1%)</w:t>
            </w:r>
          </w:p>
        </w:tc>
        <w:tc>
          <w:tcPr>
            <w:tcW w:w="1075" w:type="dxa"/>
          </w:tcPr>
          <w:p w14:paraId="42534D9A" w14:textId="77777777" w:rsidR="0052679D" w:rsidRPr="00F84C35" w:rsidRDefault="0052679D"/>
        </w:tc>
      </w:tr>
      <w:tr w:rsidR="00F84C35" w:rsidRPr="00F84C35" w14:paraId="10A76333" w14:textId="77777777" w:rsidTr="2E796983">
        <w:trPr>
          <w:trHeight w:val="300"/>
        </w:trPr>
        <w:tc>
          <w:tcPr>
            <w:tcW w:w="1405" w:type="dxa"/>
          </w:tcPr>
          <w:p w14:paraId="596DB3BE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60957236" w14:textId="0CF2B140" w:rsidR="0052679D" w:rsidRPr="00F84C35" w:rsidRDefault="0052679D">
            <w:r w:rsidRPr="00F84C35">
              <w:t xml:space="preserve">Upper Extremity </w:t>
            </w:r>
          </w:p>
        </w:tc>
        <w:tc>
          <w:tcPr>
            <w:tcW w:w="1546" w:type="dxa"/>
          </w:tcPr>
          <w:p w14:paraId="4AB7B2DC" w14:textId="4E187746" w:rsidR="0052679D" w:rsidRPr="00F84C35" w:rsidRDefault="00E4212D">
            <w:r w:rsidRPr="00F84C35">
              <w:t>401 (17.5%)</w:t>
            </w:r>
          </w:p>
        </w:tc>
        <w:tc>
          <w:tcPr>
            <w:tcW w:w="1421" w:type="dxa"/>
          </w:tcPr>
          <w:p w14:paraId="045576D2" w14:textId="2B2B0EDC" w:rsidR="0052679D" w:rsidRPr="00F84C35" w:rsidRDefault="00E4212D">
            <w:r w:rsidRPr="00F84C35">
              <w:t>2,260 (19.2%)</w:t>
            </w:r>
          </w:p>
        </w:tc>
        <w:tc>
          <w:tcPr>
            <w:tcW w:w="1075" w:type="dxa"/>
          </w:tcPr>
          <w:p w14:paraId="5DBC020C" w14:textId="77777777" w:rsidR="0052679D" w:rsidRPr="00F84C35" w:rsidRDefault="0052679D"/>
        </w:tc>
      </w:tr>
      <w:tr w:rsidR="00F84C35" w:rsidRPr="00F84C35" w14:paraId="31715C62" w14:textId="77777777" w:rsidTr="2E796983">
        <w:trPr>
          <w:trHeight w:val="300"/>
        </w:trPr>
        <w:tc>
          <w:tcPr>
            <w:tcW w:w="1405" w:type="dxa"/>
          </w:tcPr>
          <w:p w14:paraId="1D27C354" w14:textId="65C32C64" w:rsidR="0052679D" w:rsidRPr="00F84C35" w:rsidRDefault="00E4212D">
            <w:r w:rsidRPr="00F84C35">
              <w:rPr>
                <w:b/>
                <w:bCs/>
              </w:rPr>
              <w:t>Histology category</w:t>
            </w:r>
            <w:r w:rsidRPr="00F84C35">
              <w:t>, n (%)</w:t>
            </w:r>
          </w:p>
        </w:tc>
        <w:tc>
          <w:tcPr>
            <w:tcW w:w="2716" w:type="dxa"/>
          </w:tcPr>
          <w:p w14:paraId="197D24D1" w14:textId="77777777" w:rsidR="0052679D" w:rsidRPr="00F84C35" w:rsidRDefault="0052679D"/>
        </w:tc>
        <w:tc>
          <w:tcPr>
            <w:tcW w:w="1546" w:type="dxa"/>
          </w:tcPr>
          <w:p w14:paraId="45F812BA" w14:textId="77777777" w:rsidR="0052679D" w:rsidRPr="00F84C35" w:rsidRDefault="0052679D"/>
        </w:tc>
        <w:tc>
          <w:tcPr>
            <w:tcW w:w="1421" w:type="dxa"/>
          </w:tcPr>
          <w:p w14:paraId="58F34AE7" w14:textId="77777777" w:rsidR="0052679D" w:rsidRPr="00F84C35" w:rsidRDefault="0052679D"/>
        </w:tc>
        <w:tc>
          <w:tcPr>
            <w:tcW w:w="1075" w:type="dxa"/>
          </w:tcPr>
          <w:p w14:paraId="088D57E3" w14:textId="7ED88240" w:rsidR="0052679D" w:rsidRPr="00F84C35" w:rsidRDefault="2BD3221A">
            <w:r>
              <w:t>&lt;.001</w:t>
            </w:r>
          </w:p>
        </w:tc>
      </w:tr>
      <w:tr w:rsidR="00F84C35" w:rsidRPr="00F84C35" w14:paraId="0BD550A6" w14:textId="77777777" w:rsidTr="2E796983">
        <w:trPr>
          <w:trHeight w:val="300"/>
        </w:trPr>
        <w:tc>
          <w:tcPr>
            <w:tcW w:w="1405" w:type="dxa"/>
          </w:tcPr>
          <w:p w14:paraId="640B767C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6CD6085" w14:textId="3BE772ED" w:rsidR="0052679D" w:rsidRPr="00F84C35" w:rsidRDefault="00E4212D">
            <w:r w:rsidRPr="00F84C35">
              <w:t>Acral lentiginous melanoma</w:t>
            </w:r>
          </w:p>
        </w:tc>
        <w:tc>
          <w:tcPr>
            <w:tcW w:w="1546" w:type="dxa"/>
          </w:tcPr>
          <w:p w14:paraId="0736E176" w14:textId="57419644" w:rsidR="0052679D" w:rsidRPr="00F84C35" w:rsidRDefault="00E4212D">
            <w:r w:rsidRPr="00F84C35">
              <w:t>51 (2.1%)</w:t>
            </w:r>
          </w:p>
        </w:tc>
        <w:tc>
          <w:tcPr>
            <w:tcW w:w="1421" w:type="dxa"/>
          </w:tcPr>
          <w:p w14:paraId="5F742928" w14:textId="66567D84" w:rsidR="0052679D" w:rsidRPr="00F84C35" w:rsidRDefault="00E4212D">
            <w:r w:rsidRPr="00F84C35">
              <w:t>396 (3.3%)</w:t>
            </w:r>
          </w:p>
        </w:tc>
        <w:tc>
          <w:tcPr>
            <w:tcW w:w="1075" w:type="dxa"/>
          </w:tcPr>
          <w:p w14:paraId="065BD3B4" w14:textId="77777777" w:rsidR="0052679D" w:rsidRPr="00F84C35" w:rsidRDefault="0052679D"/>
        </w:tc>
      </w:tr>
      <w:tr w:rsidR="00F84C35" w:rsidRPr="00F84C35" w14:paraId="2C4D832F" w14:textId="77777777" w:rsidTr="2E796983">
        <w:trPr>
          <w:trHeight w:val="300"/>
        </w:trPr>
        <w:tc>
          <w:tcPr>
            <w:tcW w:w="1405" w:type="dxa"/>
          </w:tcPr>
          <w:p w14:paraId="4720815B" w14:textId="77777777" w:rsidR="0052679D" w:rsidRPr="00F84C35" w:rsidRDefault="005267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50F67FC" w14:textId="15804DA1" w:rsidR="0052679D" w:rsidRPr="00F84C35" w:rsidRDefault="00E4212D">
            <w:r w:rsidRPr="00F84C35">
              <w:t>Blue nevus, malignant</w:t>
            </w:r>
          </w:p>
        </w:tc>
        <w:tc>
          <w:tcPr>
            <w:tcW w:w="1546" w:type="dxa"/>
          </w:tcPr>
          <w:p w14:paraId="7090B3E7" w14:textId="622DF7B7" w:rsidR="0052679D" w:rsidRPr="00F84C35" w:rsidRDefault="00E4212D">
            <w:r w:rsidRPr="00F84C35">
              <w:t>2 (0.1%)</w:t>
            </w:r>
          </w:p>
        </w:tc>
        <w:tc>
          <w:tcPr>
            <w:tcW w:w="1421" w:type="dxa"/>
          </w:tcPr>
          <w:p w14:paraId="7A529349" w14:textId="596849F6" w:rsidR="0052679D" w:rsidRPr="00F84C35" w:rsidRDefault="00E4212D">
            <w:r w:rsidRPr="00F84C35">
              <w:t>3 (0.0%)</w:t>
            </w:r>
          </w:p>
        </w:tc>
        <w:tc>
          <w:tcPr>
            <w:tcW w:w="1075" w:type="dxa"/>
          </w:tcPr>
          <w:p w14:paraId="4CE946CA" w14:textId="77777777" w:rsidR="0052679D" w:rsidRPr="00F84C35" w:rsidRDefault="0052679D"/>
        </w:tc>
      </w:tr>
      <w:tr w:rsidR="00F84C35" w:rsidRPr="00F84C35" w14:paraId="24D89157" w14:textId="77777777" w:rsidTr="2E796983">
        <w:trPr>
          <w:trHeight w:val="300"/>
        </w:trPr>
        <w:tc>
          <w:tcPr>
            <w:tcW w:w="1405" w:type="dxa"/>
          </w:tcPr>
          <w:p w14:paraId="0F36E646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82CBB15" w14:textId="2CC8E095" w:rsidR="00E4212D" w:rsidRPr="00F84C35" w:rsidRDefault="00E4212D">
            <w:r w:rsidRPr="00F84C35">
              <w:t>Desmoplastic melanoma</w:t>
            </w:r>
          </w:p>
        </w:tc>
        <w:tc>
          <w:tcPr>
            <w:tcW w:w="1546" w:type="dxa"/>
          </w:tcPr>
          <w:p w14:paraId="08F8A09C" w14:textId="0339576C" w:rsidR="00E4212D" w:rsidRPr="00F84C35" w:rsidRDefault="00E4212D">
            <w:r w:rsidRPr="00F84C35">
              <w:t>11 (0.5%)</w:t>
            </w:r>
          </w:p>
        </w:tc>
        <w:tc>
          <w:tcPr>
            <w:tcW w:w="1421" w:type="dxa"/>
          </w:tcPr>
          <w:p w14:paraId="45363BF1" w14:textId="776CCBDE" w:rsidR="00E4212D" w:rsidRPr="00F84C35" w:rsidRDefault="00E4212D">
            <w:r w:rsidRPr="00F84C35">
              <w:t>149 (1.2%)</w:t>
            </w:r>
          </w:p>
        </w:tc>
        <w:tc>
          <w:tcPr>
            <w:tcW w:w="1075" w:type="dxa"/>
          </w:tcPr>
          <w:p w14:paraId="4CA65A07" w14:textId="77777777" w:rsidR="00E4212D" w:rsidRPr="00F84C35" w:rsidRDefault="00E4212D"/>
        </w:tc>
      </w:tr>
      <w:tr w:rsidR="00F84C35" w:rsidRPr="00F84C35" w14:paraId="3A494FF1" w14:textId="77777777" w:rsidTr="2E796983">
        <w:trPr>
          <w:trHeight w:val="300"/>
        </w:trPr>
        <w:tc>
          <w:tcPr>
            <w:tcW w:w="1405" w:type="dxa"/>
          </w:tcPr>
          <w:p w14:paraId="09F96CAD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0CAE910" w14:textId="21169D24" w:rsidR="00E4212D" w:rsidRPr="00F84C35" w:rsidRDefault="00E4212D">
            <w:r w:rsidRPr="00F84C35">
              <w:t>Lentigo maligna melanoma</w:t>
            </w:r>
          </w:p>
        </w:tc>
        <w:tc>
          <w:tcPr>
            <w:tcW w:w="1546" w:type="dxa"/>
          </w:tcPr>
          <w:p w14:paraId="35742275" w14:textId="7183FAC1" w:rsidR="00E4212D" w:rsidRPr="00F84C35" w:rsidRDefault="00E4212D">
            <w:r w:rsidRPr="00F84C35">
              <w:t>24 (1.0%)</w:t>
            </w:r>
          </w:p>
        </w:tc>
        <w:tc>
          <w:tcPr>
            <w:tcW w:w="1421" w:type="dxa"/>
          </w:tcPr>
          <w:p w14:paraId="435AA3B1" w14:textId="04B8879E" w:rsidR="00E4212D" w:rsidRPr="00F84C35" w:rsidRDefault="00E4212D">
            <w:r w:rsidRPr="00F84C35">
              <w:t>162 (1.3%)</w:t>
            </w:r>
          </w:p>
        </w:tc>
        <w:tc>
          <w:tcPr>
            <w:tcW w:w="1075" w:type="dxa"/>
          </w:tcPr>
          <w:p w14:paraId="07469831" w14:textId="77777777" w:rsidR="00E4212D" w:rsidRPr="00F84C35" w:rsidRDefault="00E4212D"/>
        </w:tc>
      </w:tr>
      <w:tr w:rsidR="00F84C35" w:rsidRPr="00F84C35" w14:paraId="0F78816A" w14:textId="77777777" w:rsidTr="2E796983">
        <w:trPr>
          <w:trHeight w:val="300"/>
        </w:trPr>
        <w:tc>
          <w:tcPr>
            <w:tcW w:w="1405" w:type="dxa"/>
          </w:tcPr>
          <w:p w14:paraId="4D8EC33C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78E4AFE8" w14:textId="57F251BA" w:rsidR="00E4212D" w:rsidRPr="00F84C35" w:rsidRDefault="00E4212D">
            <w:r w:rsidRPr="00F84C35">
              <w:t>Magnocellular nevus</w:t>
            </w:r>
          </w:p>
        </w:tc>
        <w:tc>
          <w:tcPr>
            <w:tcW w:w="1546" w:type="dxa"/>
          </w:tcPr>
          <w:p w14:paraId="639A0A12" w14:textId="7576E0E4" w:rsidR="00E4212D" w:rsidRPr="00F84C35" w:rsidRDefault="00E4212D">
            <w:r w:rsidRPr="00F84C35">
              <w:t>0 (0.0%)</w:t>
            </w:r>
          </w:p>
        </w:tc>
        <w:tc>
          <w:tcPr>
            <w:tcW w:w="1421" w:type="dxa"/>
          </w:tcPr>
          <w:p w14:paraId="2781302E" w14:textId="517F63BE" w:rsidR="00E4212D" w:rsidRPr="00F84C35" w:rsidRDefault="0073650B">
            <w:r w:rsidRPr="00F84C35">
              <w:t>0 (0.0%)</w:t>
            </w:r>
          </w:p>
        </w:tc>
        <w:tc>
          <w:tcPr>
            <w:tcW w:w="1075" w:type="dxa"/>
          </w:tcPr>
          <w:p w14:paraId="22220DCF" w14:textId="77777777" w:rsidR="00E4212D" w:rsidRPr="00F84C35" w:rsidRDefault="00E4212D"/>
        </w:tc>
      </w:tr>
      <w:tr w:rsidR="00F84C35" w:rsidRPr="00F84C35" w14:paraId="7A140CA5" w14:textId="77777777" w:rsidTr="2E796983">
        <w:trPr>
          <w:trHeight w:val="300"/>
        </w:trPr>
        <w:tc>
          <w:tcPr>
            <w:tcW w:w="1405" w:type="dxa"/>
          </w:tcPr>
          <w:p w14:paraId="6841BD72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3D0DBBEB" w14:textId="4FF36415" w:rsidR="00E4212D" w:rsidRPr="00F84C35" w:rsidRDefault="00E4212D">
            <w:r w:rsidRPr="00F84C35">
              <w:t>Mucosal lentiginous melanoma</w:t>
            </w:r>
          </w:p>
        </w:tc>
        <w:tc>
          <w:tcPr>
            <w:tcW w:w="1546" w:type="dxa"/>
          </w:tcPr>
          <w:p w14:paraId="3754F8DE" w14:textId="135BE7A9" w:rsidR="00E4212D" w:rsidRPr="00F84C35" w:rsidRDefault="0073650B">
            <w:r w:rsidRPr="00F84C35">
              <w:t>0 (0.0%)</w:t>
            </w:r>
          </w:p>
        </w:tc>
        <w:tc>
          <w:tcPr>
            <w:tcW w:w="1421" w:type="dxa"/>
          </w:tcPr>
          <w:p w14:paraId="51DC1D63" w14:textId="31F04D2E" w:rsidR="00E4212D" w:rsidRPr="00F84C35" w:rsidRDefault="0073650B">
            <w:r w:rsidRPr="00F84C35">
              <w:t>4 (0.0%)</w:t>
            </w:r>
          </w:p>
        </w:tc>
        <w:tc>
          <w:tcPr>
            <w:tcW w:w="1075" w:type="dxa"/>
          </w:tcPr>
          <w:p w14:paraId="04603669" w14:textId="77777777" w:rsidR="00E4212D" w:rsidRPr="00F84C35" w:rsidRDefault="00E4212D"/>
        </w:tc>
      </w:tr>
      <w:tr w:rsidR="00F84C35" w:rsidRPr="00F84C35" w14:paraId="05A07B8E" w14:textId="77777777" w:rsidTr="2E796983">
        <w:trPr>
          <w:trHeight w:val="300"/>
        </w:trPr>
        <w:tc>
          <w:tcPr>
            <w:tcW w:w="1405" w:type="dxa"/>
          </w:tcPr>
          <w:p w14:paraId="5384AEB9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42FE0BA" w14:textId="5B4CD6BE" w:rsidR="00E4212D" w:rsidRPr="00F84C35" w:rsidRDefault="00E4212D">
            <w:r w:rsidRPr="00F84C35">
              <w:t>NOS</w:t>
            </w:r>
          </w:p>
        </w:tc>
        <w:tc>
          <w:tcPr>
            <w:tcW w:w="1546" w:type="dxa"/>
          </w:tcPr>
          <w:p w14:paraId="61A5F8BE" w14:textId="43A0386A" w:rsidR="00E4212D" w:rsidRPr="00F84C35" w:rsidRDefault="0073650B">
            <w:r w:rsidRPr="00F84C35">
              <w:t>1,218 (50.9%)</w:t>
            </w:r>
          </w:p>
        </w:tc>
        <w:tc>
          <w:tcPr>
            <w:tcW w:w="1421" w:type="dxa"/>
          </w:tcPr>
          <w:p w14:paraId="374488E9" w14:textId="0B566577" w:rsidR="00E4212D" w:rsidRPr="00F84C35" w:rsidRDefault="0073650B">
            <w:r w:rsidRPr="00F84C35">
              <w:t>4,893 (40.6%)</w:t>
            </w:r>
          </w:p>
        </w:tc>
        <w:tc>
          <w:tcPr>
            <w:tcW w:w="1075" w:type="dxa"/>
          </w:tcPr>
          <w:p w14:paraId="5B451E19" w14:textId="77777777" w:rsidR="00E4212D" w:rsidRPr="00F84C35" w:rsidRDefault="00E4212D"/>
        </w:tc>
      </w:tr>
      <w:tr w:rsidR="00F84C35" w:rsidRPr="00F84C35" w14:paraId="2AA273A9" w14:textId="77777777" w:rsidTr="2E796983">
        <w:trPr>
          <w:trHeight w:val="300"/>
        </w:trPr>
        <w:tc>
          <w:tcPr>
            <w:tcW w:w="1405" w:type="dxa"/>
          </w:tcPr>
          <w:p w14:paraId="4410D902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561F26C" w14:textId="1D2E56A9" w:rsidR="00E4212D" w:rsidRPr="00F84C35" w:rsidRDefault="00E4212D">
            <w:r w:rsidRPr="00F84C35">
              <w:t>Nodular melanoma</w:t>
            </w:r>
          </w:p>
        </w:tc>
        <w:tc>
          <w:tcPr>
            <w:tcW w:w="1546" w:type="dxa"/>
          </w:tcPr>
          <w:p w14:paraId="2F1DA810" w14:textId="40D907E2" w:rsidR="00E4212D" w:rsidRPr="00F84C35" w:rsidRDefault="0073650B">
            <w:r w:rsidRPr="00F84C35">
              <w:t>603 (25.2%)</w:t>
            </w:r>
          </w:p>
        </w:tc>
        <w:tc>
          <w:tcPr>
            <w:tcW w:w="1421" w:type="dxa"/>
          </w:tcPr>
          <w:p w14:paraId="1FC534B2" w14:textId="494A4D03" w:rsidR="00E4212D" w:rsidRPr="00F84C35" w:rsidRDefault="0073650B">
            <w:r w:rsidRPr="00F84C35">
              <w:t>3,354 (27.8%)</w:t>
            </w:r>
          </w:p>
        </w:tc>
        <w:tc>
          <w:tcPr>
            <w:tcW w:w="1075" w:type="dxa"/>
          </w:tcPr>
          <w:p w14:paraId="6B83640F" w14:textId="77777777" w:rsidR="00E4212D" w:rsidRPr="00F84C35" w:rsidRDefault="00E4212D"/>
        </w:tc>
      </w:tr>
      <w:tr w:rsidR="00F84C35" w:rsidRPr="00F84C35" w14:paraId="7830E69F" w14:textId="77777777" w:rsidTr="2E796983">
        <w:trPr>
          <w:trHeight w:val="300"/>
        </w:trPr>
        <w:tc>
          <w:tcPr>
            <w:tcW w:w="1405" w:type="dxa"/>
          </w:tcPr>
          <w:p w14:paraId="643164F0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5FA3CDA" w14:textId="608957AD" w:rsidR="00E4212D" w:rsidRPr="00F84C35" w:rsidRDefault="00E4212D">
            <w:r w:rsidRPr="00F84C35">
              <w:t>Other</w:t>
            </w:r>
          </w:p>
        </w:tc>
        <w:tc>
          <w:tcPr>
            <w:tcW w:w="1546" w:type="dxa"/>
          </w:tcPr>
          <w:p w14:paraId="4342539A" w14:textId="412EA603" w:rsidR="00E4212D" w:rsidRPr="00F84C35" w:rsidRDefault="0073650B">
            <w:r w:rsidRPr="00F84C35">
              <w:t>47 (2.0%)</w:t>
            </w:r>
          </w:p>
        </w:tc>
        <w:tc>
          <w:tcPr>
            <w:tcW w:w="1421" w:type="dxa"/>
          </w:tcPr>
          <w:p w14:paraId="628E0D4A" w14:textId="500C6126" w:rsidR="00E4212D" w:rsidRPr="00F84C35" w:rsidRDefault="0073650B">
            <w:r w:rsidRPr="00F84C35">
              <w:t>316 (2.6%)</w:t>
            </w:r>
          </w:p>
        </w:tc>
        <w:tc>
          <w:tcPr>
            <w:tcW w:w="1075" w:type="dxa"/>
          </w:tcPr>
          <w:p w14:paraId="7EA0C19F" w14:textId="77777777" w:rsidR="00E4212D" w:rsidRPr="00F84C35" w:rsidRDefault="00E4212D"/>
        </w:tc>
      </w:tr>
      <w:tr w:rsidR="00F84C35" w:rsidRPr="00F84C35" w14:paraId="1C61C36E" w14:textId="77777777" w:rsidTr="2E796983">
        <w:trPr>
          <w:trHeight w:val="300"/>
        </w:trPr>
        <w:tc>
          <w:tcPr>
            <w:tcW w:w="1405" w:type="dxa"/>
          </w:tcPr>
          <w:p w14:paraId="27D7F658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31244BE" w14:textId="69CCFD04" w:rsidR="00E4212D" w:rsidRPr="00F84C35" w:rsidRDefault="00E4212D">
            <w:r w:rsidRPr="00F84C35">
              <w:t xml:space="preserve">Superficial spreading melanoma </w:t>
            </w:r>
          </w:p>
        </w:tc>
        <w:tc>
          <w:tcPr>
            <w:tcW w:w="1546" w:type="dxa"/>
          </w:tcPr>
          <w:p w14:paraId="5BA34C92" w14:textId="519F18CC" w:rsidR="00E4212D" w:rsidRPr="00F84C35" w:rsidRDefault="0073650B">
            <w:r w:rsidRPr="00F84C35">
              <w:t>437 (18.3%)</w:t>
            </w:r>
          </w:p>
        </w:tc>
        <w:tc>
          <w:tcPr>
            <w:tcW w:w="1421" w:type="dxa"/>
          </w:tcPr>
          <w:p w14:paraId="22BD5BC0" w14:textId="7858DEA9" w:rsidR="00E4212D" w:rsidRPr="00F84C35" w:rsidRDefault="0073650B">
            <w:r w:rsidRPr="00F84C35">
              <w:t>2,776 (23.0%)</w:t>
            </w:r>
          </w:p>
        </w:tc>
        <w:tc>
          <w:tcPr>
            <w:tcW w:w="1075" w:type="dxa"/>
          </w:tcPr>
          <w:p w14:paraId="55759F01" w14:textId="77777777" w:rsidR="00E4212D" w:rsidRPr="00F84C35" w:rsidRDefault="00E4212D"/>
        </w:tc>
      </w:tr>
      <w:tr w:rsidR="00F84C35" w:rsidRPr="00F84C35" w14:paraId="0369B40A" w14:textId="77777777" w:rsidTr="2E796983">
        <w:trPr>
          <w:trHeight w:val="300"/>
        </w:trPr>
        <w:tc>
          <w:tcPr>
            <w:tcW w:w="1405" w:type="dxa"/>
          </w:tcPr>
          <w:p w14:paraId="28614371" w14:textId="2E75247C" w:rsidR="00E4212D" w:rsidRPr="00F84C35" w:rsidRDefault="0073650B">
            <w:r w:rsidRPr="00F84C35">
              <w:rPr>
                <w:b/>
                <w:bCs/>
              </w:rPr>
              <w:t>Breslow’s Depth</w:t>
            </w:r>
            <w:r w:rsidRPr="00F84C35">
              <w:t>, n (%)</w:t>
            </w:r>
          </w:p>
        </w:tc>
        <w:tc>
          <w:tcPr>
            <w:tcW w:w="2716" w:type="dxa"/>
          </w:tcPr>
          <w:p w14:paraId="36651986" w14:textId="77777777" w:rsidR="00E4212D" w:rsidRPr="00F84C35" w:rsidRDefault="00E4212D"/>
        </w:tc>
        <w:tc>
          <w:tcPr>
            <w:tcW w:w="1546" w:type="dxa"/>
          </w:tcPr>
          <w:p w14:paraId="5580C22F" w14:textId="77777777" w:rsidR="00E4212D" w:rsidRPr="00F84C35" w:rsidRDefault="00E4212D"/>
        </w:tc>
        <w:tc>
          <w:tcPr>
            <w:tcW w:w="1421" w:type="dxa"/>
          </w:tcPr>
          <w:p w14:paraId="47A659D1" w14:textId="77777777" w:rsidR="00E4212D" w:rsidRPr="00F84C35" w:rsidRDefault="00E4212D"/>
        </w:tc>
        <w:tc>
          <w:tcPr>
            <w:tcW w:w="1075" w:type="dxa"/>
          </w:tcPr>
          <w:p w14:paraId="53D09179" w14:textId="5309C743" w:rsidR="00E4212D" w:rsidRPr="00F84C35" w:rsidRDefault="2BD3221A">
            <w:r>
              <w:t>&lt;.001</w:t>
            </w:r>
          </w:p>
        </w:tc>
      </w:tr>
      <w:tr w:rsidR="00F84C35" w:rsidRPr="00F84C35" w14:paraId="111EC761" w14:textId="77777777" w:rsidTr="2E796983">
        <w:trPr>
          <w:trHeight w:val="300"/>
        </w:trPr>
        <w:tc>
          <w:tcPr>
            <w:tcW w:w="1405" w:type="dxa"/>
          </w:tcPr>
          <w:p w14:paraId="49E14C9B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6344B265" w14:textId="74AA9E4C" w:rsidR="00E4212D" w:rsidRPr="00F84C35" w:rsidRDefault="00BE7C21">
            <w:r w:rsidRPr="00F84C35">
              <w:t>Unknown</w:t>
            </w:r>
          </w:p>
        </w:tc>
        <w:tc>
          <w:tcPr>
            <w:tcW w:w="1546" w:type="dxa"/>
          </w:tcPr>
          <w:p w14:paraId="1369516F" w14:textId="301B2C4A" w:rsidR="00E4212D" w:rsidRPr="00F84C35" w:rsidRDefault="0073650B">
            <w:r w:rsidRPr="00F84C35">
              <w:t>395</w:t>
            </w:r>
          </w:p>
        </w:tc>
        <w:tc>
          <w:tcPr>
            <w:tcW w:w="1421" w:type="dxa"/>
          </w:tcPr>
          <w:p w14:paraId="4A65C26D" w14:textId="72BDCFE0" w:rsidR="00E4212D" w:rsidRPr="00F84C35" w:rsidRDefault="0073650B">
            <w:r w:rsidRPr="00F84C35">
              <w:t>3,194</w:t>
            </w:r>
          </w:p>
        </w:tc>
        <w:tc>
          <w:tcPr>
            <w:tcW w:w="1075" w:type="dxa"/>
          </w:tcPr>
          <w:p w14:paraId="3CE0A4CB" w14:textId="77777777" w:rsidR="00E4212D" w:rsidRPr="00F84C35" w:rsidRDefault="00E4212D"/>
        </w:tc>
      </w:tr>
      <w:tr w:rsidR="00F84C35" w:rsidRPr="00F84C35" w14:paraId="4EF35262" w14:textId="77777777" w:rsidTr="2E796983">
        <w:trPr>
          <w:trHeight w:val="300"/>
        </w:trPr>
        <w:tc>
          <w:tcPr>
            <w:tcW w:w="1405" w:type="dxa"/>
          </w:tcPr>
          <w:p w14:paraId="5B2EA4B1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7710753" w14:textId="602D07EA" w:rsidR="00E4212D" w:rsidRPr="00F84C35" w:rsidRDefault="0073650B">
            <w:r w:rsidRPr="00F84C35">
              <w:t>1.01 – 2.0 mm</w:t>
            </w:r>
          </w:p>
        </w:tc>
        <w:tc>
          <w:tcPr>
            <w:tcW w:w="1546" w:type="dxa"/>
          </w:tcPr>
          <w:p w14:paraId="5308B526" w14:textId="13133AB8" w:rsidR="00E4212D" w:rsidRPr="00F84C35" w:rsidRDefault="0073650B">
            <w:r w:rsidRPr="00F84C35">
              <w:t>322 (16.1%)</w:t>
            </w:r>
          </w:p>
        </w:tc>
        <w:tc>
          <w:tcPr>
            <w:tcW w:w="1421" w:type="dxa"/>
          </w:tcPr>
          <w:p w14:paraId="101A5437" w14:textId="6ED5D20D" w:rsidR="00E4212D" w:rsidRPr="00F84C35" w:rsidRDefault="0073650B">
            <w:r w:rsidRPr="00F84C35">
              <w:t>1,858 (21.0%)</w:t>
            </w:r>
          </w:p>
        </w:tc>
        <w:tc>
          <w:tcPr>
            <w:tcW w:w="1075" w:type="dxa"/>
          </w:tcPr>
          <w:p w14:paraId="5D1D7A8D" w14:textId="77777777" w:rsidR="00E4212D" w:rsidRPr="00F84C35" w:rsidRDefault="00E4212D"/>
        </w:tc>
      </w:tr>
      <w:tr w:rsidR="00F84C35" w:rsidRPr="00F84C35" w14:paraId="16F3B809" w14:textId="77777777" w:rsidTr="2E796983">
        <w:trPr>
          <w:trHeight w:val="300"/>
        </w:trPr>
        <w:tc>
          <w:tcPr>
            <w:tcW w:w="1405" w:type="dxa"/>
          </w:tcPr>
          <w:p w14:paraId="52094521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48ADE106" w14:textId="217BCC37" w:rsidR="00E4212D" w:rsidRPr="00F84C35" w:rsidRDefault="0073650B">
            <w:r w:rsidRPr="00F84C35">
              <w:t xml:space="preserve">2.01 – 4.0 mm </w:t>
            </w:r>
          </w:p>
        </w:tc>
        <w:tc>
          <w:tcPr>
            <w:tcW w:w="1546" w:type="dxa"/>
          </w:tcPr>
          <w:p w14:paraId="47F29D34" w14:textId="11F12F4C" w:rsidR="00E4212D" w:rsidRPr="00F84C35" w:rsidRDefault="0073650B">
            <w:r w:rsidRPr="00F84C35">
              <w:t>410 (20.5%)</w:t>
            </w:r>
          </w:p>
        </w:tc>
        <w:tc>
          <w:tcPr>
            <w:tcW w:w="1421" w:type="dxa"/>
          </w:tcPr>
          <w:p w14:paraId="4185B719" w14:textId="5188315D" w:rsidR="00E4212D" w:rsidRPr="00F84C35" w:rsidRDefault="0073650B">
            <w:r w:rsidRPr="00F84C35">
              <w:t>2,399 (27.1%)</w:t>
            </w:r>
          </w:p>
        </w:tc>
        <w:tc>
          <w:tcPr>
            <w:tcW w:w="1075" w:type="dxa"/>
          </w:tcPr>
          <w:p w14:paraId="41CE0071" w14:textId="77777777" w:rsidR="00E4212D" w:rsidRPr="00F84C35" w:rsidRDefault="00E4212D"/>
        </w:tc>
      </w:tr>
      <w:tr w:rsidR="00F84C35" w:rsidRPr="00F84C35" w14:paraId="3A30C458" w14:textId="77777777" w:rsidTr="2E796983">
        <w:trPr>
          <w:trHeight w:val="300"/>
        </w:trPr>
        <w:tc>
          <w:tcPr>
            <w:tcW w:w="1405" w:type="dxa"/>
          </w:tcPr>
          <w:p w14:paraId="74270868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87A834E" w14:textId="48A67F78" w:rsidR="00E4212D" w:rsidRPr="00F84C35" w:rsidRDefault="179D6C46">
            <w:r>
              <w:t>Less than</w:t>
            </w:r>
            <w:r w:rsidR="2FE96E23">
              <w:t xml:space="preserve"> or equal to</w:t>
            </w:r>
            <w:r>
              <w:t xml:space="preserve"> 1.0 mm</w:t>
            </w:r>
          </w:p>
        </w:tc>
        <w:tc>
          <w:tcPr>
            <w:tcW w:w="1546" w:type="dxa"/>
          </w:tcPr>
          <w:p w14:paraId="7D95A1B5" w14:textId="674D6B40" w:rsidR="00E4212D" w:rsidRPr="00F84C35" w:rsidRDefault="0073650B">
            <w:r w:rsidRPr="00F84C35">
              <w:t>275 (13.8%)</w:t>
            </w:r>
          </w:p>
        </w:tc>
        <w:tc>
          <w:tcPr>
            <w:tcW w:w="1421" w:type="dxa"/>
          </w:tcPr>
          <w:p w14:paraId="7069A3B2" w14:textId="56E2BF75" w:rsidR="00E4212D" w:rsidRPr="00F84C35" w:rsidRDefault="0073650B">
            <w:r w:rsidRPr="00F84C35">
              <w:t>956 (10.8%)</w:t>
            </w:r>
          </w:p>
        </w:tc>
        <w:tc>
          <w:tcPr>
            <w:tcW w:w="1075" w:type="dxa"/>
          </w:tcPr>
          <w:p w14:paraId="1FB9E91D" w14:textId="77777777" w:rsidR="00E4212D" w:rsidRPr="00F84C35" w:rsidRDefault="00E4212D"/>
        </w:tc>
      </w:tr>
      <w:tr w:rsidR="00F84C35" w:rsidRPr="00F84C35" w14:paraId="17BBCC61" w14:textId="77777777" w:rsidTr="2E796983">
        <w:trPr>
          <w:trHeight w:val="300"/>
        </w:trPr>
        <w:tc>
          <w:tcPr>
            <w:tcW w:w="1405" w:type="dxa"/>
          </w:tcPr>
          <w:p w14:paraId="4F7BBD2E" w14:textId="77777777" w:rsidR="00E4212D" w:rsidRPr="00F84C35" w:rsidRDefault="00E4212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9157A0E" w14:textId="39DECB58" w:rsidR="00E4212D" w:rsidRPr="00F84C35" w:rsidRDefault="0073650B">
            <w:r w:rsidRPr="00F84C35">
              <w:t>Greater than 4.0 mm</w:t>
            </w:r>
          </w:p>
        </w:tc>
        <w:tc>
          <w:tcPr>
            <w:tcW w:w="1546" w:type="dxa"/>
          </w:tcPr>
          <w:p w14:paraId="7E391E92" w14:textId="58BB6F96" w:rsidR="00E4212D" w:rsidRPr="00F84C35" w:rsidRDefault="0073650B">
            <w:r w:rsidRPr="00F84C35">
              <w:t>991 (49.6%)</w:t>
            </w:r>
          </w:p>
        </w:tc>
        <w:tc>
          <w:tcPr>
            <w:tcW w:w="1421" w:type="dxa"/>
          </w:tcPr>
          <w:p w14:paraId="7056CB6F" w14:textId="63386F7D" w:rsidR="00E4212D" w:rsidRPr="00F84C35" w:rsidRDefault="0073650B">
            <w:r w:rsidRPr="00F84C35">
              <w:t>3,646 (41.2%)</w:t>
            </w:r>
          </w:p>
        </w:tc>
        <w:tc>
          <w:tcPr>
            <w:tcW w:w="1075" w:type="dxa"/>
          </w:tcPr>
          <w:p w14:paraId="4CC76007" w14:textId="77777777" w:rsidR="00E4212D" w:rsidRPr="00F84C35" w:rsidRDefault="00E4212D"/>
        </w:tc>
      </w:tr>
      <w:tr w:rsidR="00F84C35" w:rsidRPr="00F84C35" w14:paraId="4F33AB23" w14:textId="77777777" w:rsidTr="2E796983">
        <w:trPr>
          <w:trHeight w:val="300"/>
        </w:trPr>
        <w:tc>
          <w:tcPr>
            <w:tcW w:w="1405" w:type="dxa"/>
          </w:tcPr>
          <w:p w14:paraId="67C1C6CA" w14:textId="1471AD70" w:rsidR="00C16C9D" w:rsidRPr="00F84C35" w:rsidRDefault="00C16C9D" w:rsidP="00FA6506">
            <w:pPr>
              <w:rPr>
                <w:b/>
                <w:bCs/>
              </w:rPr>
            </w:pPr>
            <w:r w:rsidRPr="00F84C35">
              <w:rPr>
                <w:b/>
                <w:bCs/>
              </w:rPr>
              <w:t>Systemic, Days from Dx</w:t>
            </w:r>
          </w:p>
        </w:tc>
        <w:tc>
          <w:tcPr>
            <w:tcW w:w="2716" w:type="dxa"/>
          </w:tcPr>
          <w:p w14:paraId="0FF421C1" w14:textId="77777777" w:rsidR="00C16C9D" w:rsidRPr="00F84C35" w:rsidRDefault="00C16C9D" w:rsidP="00FA6506"/>
        </w:tc>
        <w:tc>
          <w:tcPr>
            <w:tcW w:w="1546" w:type="dxa"/>
          </w:tcPr>
          <w:p w14:paraId="0C1A59AC" w14:textId="77777777" w:rsidR="00C16C9D" w:rsidRPr="00F84C35" w:rsidRDefault="00C16C9D" w:rsidP="00FA6506"/>
        </w:tc>
        <w:tc>
          <w:tcPr>
            <w:tcW w:w="1421" w:type="dxa"/>
          </w:tcPr>
          <w:p w14:paraId="69EEDD45" w14:textId="77777777" w:rsidR="00C16C9D" w:rsidRPr="00F84C35" w:rsidRDefault="00C16C9D" w:rsidP="00FA6506"/>
        </w:tc>
        <w:tc>
          <w:tcPr>
            <w:tcW w:w="1075" w:type="dxa"/>
          </w:tcPr>
          <w:p w14:paraId="0BAB8C57" w14:textId="392E401D" w:rsidR="00C16C9D" w:rsidRPr="00F84C35" w:rsidRDefault="2BD3221A" w:rsidP="00FA6506">
            <w:r>
              <w:t>&lt;.001</w:t>
            </w:r>
          </w:p>
        </w:tc>
      </w:tr>
      <w:tr w:rsidR="00F84C35" w:rsidRPr="00F84C35" w14:paraId="49008A59" w14:textId="77777777" w:rsidTr="2E796983">
        <w:trPr>
          <w:trHeight w:val="300"/>
        </w:trPr>
        <w:tc>
          <w:tcPr>
            <w:tcW w:w="1405" w:type="dxa"/>
          </w:tcPr>
          <w:p w14:paraId="56ADE177" w14:textId="77777777" w:rsidR="00C16C9D" w:rsidRPr="00F84C35" w:rsidRDefault="00C16C9D" w:rsidP="00C16C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67AF81F2" w14:textId="0773B0C3" w:rsidR="00C16C9D" w:rsidRPr="00F84C35" w:rsidRDefault="00C16C9D" w:rsidP="00C16C9D">
            <w:r w:rsidRPr="00F84C35">
              <w:t>N</w:t>
            </w:r>
          </w:p>
        </w:tc>
        <w:tc>
          <w:tcPr>
            <w:tcW w:w="1546" w:type="dxa"/>
          </w:tcPr>
          <w:p w14:paraId="05187916" w14:textId="3A478923" w:rsidR="00C16C9D" w:rsidRPr="00F84C35" w:rsidRDefault="00C16C9D" w:rsidP="00C16C9D">
            <w:r w:rsidRPr="00F84C35">
              <w:t>2,294</w:t>
            </w:r>
          </w:p>
        </w:tc>
        <w:tc>
          <w:tcPr>
            <w:tcW w:w="1421" w:type="dxa"/>
          </w:tcPr>
          <w:p w14:paraId="16E9E32A" w14:textId="6D26F36E" w:rsidR="00C16C9D" w:rsidRPr="00F84C35" w:rsidRDefault="00C16C9D" w:rsidP="00C16C9D">
            <w:r w:rsidRPr="00F84C35">
              <w:t>11,694</w:t>
            </w:r>
          </w:p>
        </w:tc>
        <w:tc>
          <w:tcPr>
            <w:tcW w:w="1075" w:type="dxa"/>
          </w:tcPr>
          <w:p w14:paraId="25BC6F24" w14:textId="77777777" w:rsidR="00C16C9D" w:rsidRPr="00F84C35" w:rsidRDefault="00C16C9D" w:rsidP="00C16C9D"/>
        </w:tc>
      </w:tr>
      <w:tr w:rsidR="00F84C35" w:rsidRPr="00F84C35" w14:paraId="415A6766" w14:textId="77777777" w:rsidTr="2E796983">
        <w:trPr>
          <w:trHeight w:val="300"/>
        </w:trPr>
        <w:tc>
          <w:tcPr>
            <w:tcW w:w="1405" w:type="dxa"/>
          </w:tcPr>
          <w:p w14:paraId="7AF8CE9F" w14:textId="77777777" w:rsidR="00C16C9D" w:rsidRPr="00F84C35" w:rsidRDefault="00C16C9D" w:rsidP="00C16C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361BA279" w14:textId="4811FF37" w:rsidR="00C16C9D" w:rsidRPr="00F84C35" w:rsidRDefault="00C16C9D" w:rsidP="00C16C9D">
            <w:r w:rsidRPr="00F84C35">
              <w:t>Median (IQR)</w:t>
            </w:r>
          </w:p>
        </w:tc>
        <w:tc>
          <w:tcPr>
            <w:tcW w:w="1546" w:type="dxa"/>
          </w:tcPr>
          <w:p w14:paraId="4CD2DD9C" w14:textId="1B186143" w:rsidR="00C16C9D" w:rsidRPr="00F84C35" w:rsidRDefault="00C16C9D" w:rsidP="00C16C9D">
            <w:r w:rsidRPr="00F84C35">
              <w:t>92.0 (60.0, 132.0)</w:t>
            </w:r>
          </w:p>
        </w:tc>
        <w:tc>
          <w:tcPr>
            <w:tcW w:w="1421" w:type="dxa"/>
          </w:tcPr>
          <w:p w14:paraId="508C9B0A" w14:textId="1D5E0971" w:rsidR="00C16C9D" w:rsidRPr="00F84C35" w:rsidRDefault="00C16C9D" w:rsidP="00C16C9D">
            <w:r w:rsidRPr="00F84C35">
              <w:t>101.0 (73.0, 135.0)</w:t>
            </w:r>
          </w:p>
        </w:tc>
        <w:tc>
          <w:tcPr>
            <w:tcW w:w="1075" w:type="dxa"/>
          </w:tcPr>
          <w:p w14:paraId="3D24A1A7" w14:textId="77777777" w:rsidR="00C16C9D" w:rsidRPr="00F84C35" w:rsidRDefault="00C16C9D" w:rsidP="00C16C9D"/>
        </w:tc>
      </w:tr>
      <w:tr w:rsidR="00F84C35" w:rsidRPr="00F84C35" w14:paraId="30EDFCE9" w14:textId="77777777" w:rsidTr="2E796983">
        <w:trPr>
          <w:trHeight w:val="300"/>
        </w:trPr>
        <w:tc>
          <w:tcPr>
            <w:tcW w:w="1405" w:type="dxa"/>
          </w:tcPr>
          <w:p w14:paraId="604A20EB" w14:textId="77777777" w:rsidR="00C16C9D" w:rsidRPr="00F84C35" w:rsidRDefault="00C16C9D" w:rsidP="00C16C9D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6DDC080" w14:textId="7578B4D3" w:rsidR="00C16C9D" w:rsidRPr="00F84C35" w:rsidRDefault="00C16C9D" w:rsidP="00C16C9D">
            <w:r w:rsidRPr="00F84C35">
              <w:t>Range</w:t>
            </w:r>
          </w:p>
        </w:tc>
        <w:tc>
          <w:tcPr>
            <w:tcW w:w="1546" w:type="dxa"/>
          </w:tcPr>
          <w:p w14:paraId="1B1FEFF8" w14:textId="554AAD22" w:rsidR="00C16C9D" w:rsidRPr="00F84C35" w:rsidRDefault="00C16C9D" w:rsidP="00C16C9D">
            <w:r w:rsidRPr="00F84C35">
              <w:t>0.0, 1,449.0</w:t>
            </w:r>
          </w:p>
        </w:tc>
        <w:tc>
          <w:tcPr>
            <w:tcW w:w="1421" w:type="dxa"/>
          </w:tcPr>
          <w:p w14:paraId="3345CB05" w14:textId="1EDBC3E7" w:rsidR="00C16C9D" w:rsidRPr="00F84C35" w:rsidRDefault="00C16C9D" w:rsidP="00C16C9D">
            <w:r w:rsidRPr="00F84C35">
              <w:t>0.0, 1,571</w:t>
            </w:r>
          </w:p>
        </w:tc>
        <w:tc>
          <w:tcPr>
            <w:tcW w:w="1075" w:type="dxa"/>
          </w:tcPr>
          <w:p w14:paraId="178A5510" w14:textId="77777777" w:rsidR="00C16C9D" w:rsidRPr="00F84C35" w:rsidRDefault="00C16C9D" w:rsidP="00C16C9D"/>
        </w:tc>
      </w:tr>
      <w:tr w:rsidR="00F84C35" w:rsidRPr="00F84C35" w14:paraId="36A80AB3" w14:textId="77777777" w:rsidTr="2E796983">
        <w:trPr>
          <w:trHeight w:val="300"/>
        </w:trPr>
        <w:tc>
          <w:tcPr>
            <w:tcW w:w="1405" w:type="dxa"/>
          </w:tcPr>
          <w:p w14:paraId="456EA77F" w14:textId="09D6B667" w:rsidR="00C16C9D" w:rsidRPr="00F84C35" w:rsidRDefault="00C16C9D" w:rsidP="00C16C9D">
            <w:pPr>
              <w:rPr>
                <w:b/>
                <w:bCs/>
              </w:rPr>
            </w:pPr>
            <w:r w:rsidRPr="00F84C35">
              <w:rPr>
                <w:b/>
                <w:bCs/>
              </w:rPr>
              <w:t>Days from Diagnosis to the first</w:t>
            </w:r>
            <w:r w:rsidR="00182B39" w:rsidRPr="00F84C35">
              <w:rPr>
                <w:b/>
                <w:bCs/>
              </w:rPr>
              <w:t>/only Therapy (Chemo or Immuno)</w:t>
            </w:r>
          </w:p>
        </w:tc>
        <w:tc>
          <w:tcPr>
            <w:tcW w:w="2716" w:type="dxa"/>
          </w:tcPr>
          <w:p w14:paraId="411C9B5D" w14:textId="77777777" w:rsidR="00C16C9D" w:rsidRPr="00F84C35" w:rsidRDefault="00C16C9D" w:rsidP="00C16C9D"/>
        </w:tc>
        <w:tc>
          <w:tcPr>
            <w:tcW w:w="1546" w:type="dxa"/>
          </w:tcPr>
          <w:p w14:paraId="4EA93A2B" w14:textId="77777777" w:rsidR="00C16C9D" w:rsidRPr="00F84C35" w:rsidRDefault="00C16C9D" w:rsidP="00C16C9D"/>
        </w:tc>
        <w:tc>
          <w:tcPr>
            <w:tcW w:w="1421" w:type="dxa"/>
          </w:tcPr>
          <w:p w14:paraId="4D29736A" w14:textId="77777777" w:rsidR="00C16C9D" w:rsidRPr="00F84C35" w:rsidRDefault="00C16C9D" w:rsidP="00C16C9D"/>
        </w:tc>
        <w:tc>
          <w:tcPr>
            <w:tcW w:w="1075" w:type="dxa"/>
          </w:tcPr>
          <w:p w14:paraId="4A3D8F1C" w14:textId="726650B0" w:rsidR="00C16C9D" w:rsidRPr="00F84C35" w:rsidRDefault="2BD3221A" w:rsidP="00C16C9D">
            <w:r>
              <w:t>&lt;.001</w:t>
            </w:r>
          </w:p>
        </w:tc>
      </w:tr>
      <w:tr w:rsidR="00F84C35" w:rsidRPr="00F84C35" w14:paraId="6E9E07AD" w14:textId="77777777" w:rsidTr="2E796983">
        <w:trPr>
          <w:trHeight w:val="300"/>
        </w:trPr>
        <w:tc>
          <w:tcPr>
            <w:tcW w:w="1405" w:type="dxa"/>
          </w:tcPr>
          <w:p w14:paraId="32427550" w14:textId="77777777" w:rsidR="00182B39" w:rsidRPr="00F84C35" w:rsidRDefault="00182B39" w:rsidP="00182B39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3A9B3B21" w14:textId="250D1EE4" w:rsidR="00182B39" w:rsidRPr="00F84C35" w:rsidRDefault="00182B39" w:rsidP="00182B39">
            <w:r w:rsidRPr="00F84C35">
              <w:t>N</w:t>
            </w:r>
          </w:p>
        </w:tc>
        <w:tc>
          <w:tcPr>
            <w:tcW w:w="1546" w:type="dxa"/>
          </w:tcPr>
          <w:p w14:paraId="386C463B" w14:textId="2B28B363" w:rsidR="00182B39" w:rsidRPr="00F84C35" w:rsidRDefault="00182B39" w:rsidP="00182B39">
            <w:r w:rsidRPr="00F84C35">
              <w:t>2,296</w:t>
            </w:r>
          </w:p>
        </w:tc>
        <w:tc>
          <w:tcPr>
            <w:tcW w:w="1421" w:type="dxa"/>
          </w:tcPr>
          <w:p w14:paraId="2CCF1D53" w14:textId="6C47808B" w:rsidR="00182B39" w:rsidRPr="00F84C35" w:rsidRDefault="00182B39" w:rsidP="00182B39">
            <w:r w:rsidRPr="00F84C35">
              <w:t>11,696</w:t>
            </w:r>
          </w:p>
        </w:tc>
        <w:tc>
          <w:tcPr>
            <w:tcW w:w="1075" w:type="dxa"/>
          </w:tcPr>
          <w:p w14:paraId="20A4D577" w14:textId="77777777" w:rsidR="00182B39" w:rsidRPr="00F84C35" w:rsidRDefault="00182B39" w:rsidP="00182B39"/>
        </w:tc>
      </w:tr>
      <w:tr w:rsidR="00F84C35" w:rsidRPr="00F84C35" w14:paraId="690560D7" w14:textId="77777777" w:rsidTr="2E796983">
        <w:trPr>
          <w:trHeight w:val="300"/>
        </w:trPr>
        <w:tc>
          <w:tcPr>
            <w:tcW w:w="1405" w:type="dxa"/>
          </w:tcPr>
          <w:p w14:paraId="657D5421" w14:textId="77777777" w:rsidR="00182B39" w:rsidRPr="00F84C35" w:rsidRDefault="00182B39" w:rsidP="00182B39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14116735" w14:textId="1B151886" w:rsidR="00182B39" w:rsidRPr="00F84C35" w:rsidRDefault="00182B39" w:rsidP="00182B39">
            <w:r w:rsidRPr="00F84C35">
              <w:t>Median (IQR)</w:t>
            </w:r>
          </w:p>
        </w:tc>
        <w:tc>
          <w:tcPr>
            <w:tcW w:w="1546" w:type="dxa"/>
          </w:tcPr>
          <w:p w14:paraId="7858CC36" w14:textId="3D3A4EF9" w:rsidR="00182B39" w:rsidRPr="00F84C35" w:rsidRDefault="00182B39" w:rsidP="00182B39">
            <w:r w:rsidRPr="00F84C35">
              <w:t>92.0 (60.0, 132.0)</w:t>
            </w:r>
          </w:p>
        </w:tc>
        <w:tc>
          <w:tcPr>
            <w:tcW w:w="1421" w:type="dxa"/>
          </w:tcPr>
          <w:p w14:paraId="019F2A15" w14:textId="2E2D30C6" w:rsidR="00182B39" w:rsidRPr="00F84C35" w:rsidRDefault="00182B39" w:rsidP="00182B39">
            <w:r w:rsidRPr="00F84C35">
              <w:t>102.0 (73.0, 135.0)</w:t>
            </w:r>
          </w:p>
        </w:tc>
        <w:tc>
          <w:tcPr>
            <w:tcW w:w="1075" w:type="dxa"/>
          </w:tcPr>
          <w:p w14:paraId="521E21D9" w14:textId="77777777" w:rsidR="00182B39" w:rsidRPr="00F84C35" w:rsidRDefault="00182B39" w:rsidP="00182B39"/>
        </w:tc>
      </w:tr>
      <w:tr w:rsidR="00F84C35" w:rsidRPr="00F84C35" w14:paraId="0C115D98" w14:textId="77777777" w:rsidTr="2E796983">
        <w:trPr>
          <w:trHeight w:val="300"/>
        </w:trPr>
        <w:tc>
          <w:tcPr>
            <w:tcW w:w="1405" w:type="dxa"/>
          </w:tcPr>
          <w:p w14:paraId="3991A3BC" w14:textId="77777777" w:rsidR="00182B39" w:rsidRPr="00F84C35" w:rsidRDefault="00182B39" w:rsidP="00182B39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23432516" w14:textId="135A9331" w:rsidR="00182B39" w:rsidRPr="00F84C35" w:rsidRDefault="00182B39" w:rsidP="00182B39">
            <w:r w:rsidRPr="00F84C35">
              <w:t>Range</w:t>
            </w:r>
          </w:p>
        </w:tc>
        <w:tc>
          <w:tcPr>
            <w:tcW w:w="1546" w:type="dxa"/>
          </w:tcPr>
          <w:p w14:paraId="2F949D74" w14:textId="0FD00F3A" w:rsidR="00182B39" w:rsidRPr="00F84C35" w:rsidRDefault="00182B39" w:rsidP="00182B39">
            <w:r w:rsidRPr="00F84C35">
              <w:t>0.0, 1,449.0</w:t>
            </w:r>
          </w:p>
        </w:tc>
        <w:tc>
          <w:tcPr>
            <w:tcW w:w="1421" w:type="dxa"/>
          </w:tcPr>
          <w:p w14:paraId="73693431" w14:textId="1D725B7C" w:rsidR="00182B39" w:rsidRPr="00F84C35" w:rsidRDefault="00182B39" w:rsidP="00182B39">
            <w:r w:rsidRPr="00F84C35">
              <w:t>0.0, 1,571.0</w:t>
            </w:r>
          </w:p>
        </w:tc>
        <w:tc>
          <w:tcPr>
            <w:tcW w:w="1075" w:type="dxa"/>
          </w:tcPr>
          <w:p w14:paraId="26043FD4" w14:textId="77777777" w:rsidR="00182B39" w:rsidRPr="00F84C35" w:rsidRDefault="00182B39" w:rsidP="00182B39"/>
        </w:tc>
      </w:tr>
      <w:tr w:rsidR="00F84C35" w:rsidRPr="00F84C35" w14:paraId="4D86BBA8" w14:textId="77777777" w:rsidTr="2E796983">
        <w:trPr>
          <w:trHeight w:val="300"/>
        </w:trPr>
        <w:tc>
          <w:tcPr>
            <w:tcW w:w="1405" w:type="dxa"/>
          </w:tcPr>
          <w:p w14:paraId="55670E82" w14:textId="53F58E87" w:rsidR="003A2361" w:rsidRPr="00F84C35" w:rsidRDefault="003A2361" w:rsidP="003A2361">
            <w:pPr>
              <w:rPr>
                <w:b/>
                <w:bCs/>
              </w:rPr>
            </w:pPr>
            <w:r w:rsidRPr="00F84C35">
              <w:rPr>
                <w:b/>
                <w:bCs/>
              </w:rPr>
              <w:t>Vital status</w:t>
            </w:r>
          </w:p>
        </w:tc>
        <w:tc>
          <w:tcPr>
            <w:tcW w:w="2716" w:type="dxa"/>
          </w:tcPr>
          <w:p w14:paraId="6DA46EA9" w14:textId="77777777" w:rsidR="003A2361" w:rsidRPr="00F84C35" w:rsidRDefault="003A2361" w:rsidP="003A2361"/>
        </w:tc>
        <w:tc>
          <w:tcPr>
            <w:tcW w:w="1546" w:type="dxa"/>
          </w:tcPr>
          <w:p w14:paraId="32DB0520" w14:textId="77777777" w:rsidR="003A2361" w:rsidRPr="00F84C35" w:rsidRDefault="003A2361" w:rsidP="003A2361"/>
        </w:tc>
        <w:tc>
          <w:tcPr>
            <w:tcW w:w="1421" w:type="dxa"/>
          </w:tcPr>
          <w:p w14:paraId="17606469" w14:textId="77777777" w:rsidR="003A2361" w:rsidRPr="00F84C35" w:rsidRDefault="003A2361" w:rsidP="003A2361"/>
        </w:tc>
        <w:tc>
          <w:tcPr>
            <w:tcW w:w="1075" w:type="dxa"/>
          </w:tcPr>
          <w:p w14:paraId="67F8C411" w14:textId="794F2E99" w:rsidR="003A2361" w:rsidRPr="00F84C35" w:rsidRDefault="003A2361" w:rsidP="003A2361">
            <w:r w:rsidRPr="00F84C35">
              <w:t>&lt; .001</w:t>
            </w:r>
          </w:p>
        </w:tc>
      </w:tr>
      <w:tr w:rsidR="00F84C35" w:rsidRPr="00F84C35" w14:paraId="58D51866" w14:textId="77777777" w:rsidTr="2E796983">
        <w:trPr>
          <w:trHeight w:val="300"/>
        </w:trPr>
        <w:tc>
          <w:tcPr>
            <w:tcW w:w="1405" w:type="dxa"/>
          </w:tcPr>
          <w:p w14:paraId="7D93104C" w14:textId="77777777" w:rsidR="003A2361" w:rsidRPr="00F84C35" w:rsidRDefault="003A2361" w:rsidP="003A2361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0DE533BD" w14:textId="77418F4D" w:rsidR="003A2361" w:rsidRPr="00F84C35" w:rsidRDefault="003A2361" w:rsidP="003A2361">
            <w:r w:rsidRPr="00F84C35">
              <w:t>Missing</w:t>
            </w:r>
          </w:p>
        </w:tc>
        <w:tc>
          <w:tcPr>
            <w:tcW w:w="1546" w:type="dxa"/>
          </w:tcPr>
          <w:p w14:paraId="3FFA210A" w14:textId="7A5737EE" w:rsidR="003A2361" w:rsidRPr="00F84C35" w:rsidRDefault="003A2361" w:rsidP="003A2361">
            <w:r w:rsidRPr="00F84C35">
              <w:t>372</w:t>
            </w:r>
          </w:p>
        </w:tc>
        <w:tc>
          <w:tcPr>
            <w:tcW w:w="1421" w:type="dxa"/>
          </w:tcPr>
          <w:p w14:paraId="79D2423D" w14:textId="78D1DEF0" w:rsidR="003A2361" w:rsidRPr="00F84C35" w:rsidRDefault="003A2361" w:rsidP="003A2361">
            <w:r w:rsidRPr="00F84C35">
              <w:t>3,128</w:t>
            </w:r>
          </w:p>
        </w:tc>
        <w:tc>
          <w:tcPr>
            <w:tcW w:w="1075" w:type="dxa"/>
          </w:tcPr>
          <w:p w14:paraId="1244148D" w14:textId="77777777" w:rsidR="003A2361" w:rsidRPr="00F84C35" w:rsidRDefault="003A2361" w:rsidP="003A2361"/>
        </w:tc>
      </w:tr>
      <w:tr w:rsidR="00F84C35" w:rsidRPr="00F84C35" w14:paraId="51DFB238" w14:textId="77777777" w:rsidTr="2E796983">
        <w:trPr>
          <w:trHeight w:val="300"/>
        </w:trPr>
        <w:tc>
          <w:tcPr>
            <w:tcW w:w="1405" w:type="dxa"/>
          </w:tcPr>
          <w:p w14:paraId="3315672A" w14:textId="77777777" w:rsidR="003A2361" w:rsidRPr="00F84C35" w:rsidRDefault="003A2361" w:rsidP="003A2361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5723933E" w14:textId="636CA520" w:rsidR="003A2361" w:rsidRPr="00F84C35" w:rsidRDefault="003A2361" w:rsidP="003A2361">
            <w:r w:rsidRPr="00F84C35">
              <w:t>Dead</w:t>
            </w:r>
          </w:p>
        </w:tc>
        <w:tc>
          <w:tcPr>
            <w:tcW w:w="1546" w:type="dxa"/>
          </w:tcPr>
          <w:p w14:paraId="195784EA" w14:textId="63F78C1F" w:rsidR="003A2361" w:rsidRPr="00F84C35" w:rsidRDefault="003A2361" w:rsidP="003A2361">
            <w:r w:rsidRPr="00F84C35">
              <w:t>1,057 (52.3%)</w:t>
            </w:r>
          </w:p>
        </w:tc>
        <w:tc>
          <w:tcPr>
            <w:tcW w:w="1421" w:type="dxa"/>
          </w:tcPr>
          <w:p w14:paraId="4D92BC9B" w14:textId="26875652" w:rsidR="003A2361" w:rsidRPr="00F84C35" w:rsidRDefault="003A2361" w:rsidP="003A2361">
            <w:r w:rsidRPr="00F84C35">
              <w:t>2,527 (28.3%)</w:t>
            </w:r>
          </w:p>
        </w:tc>
        <w:tc>
          <w:tcPr>
            <w:tcW w:w="1075" w:type="dxa"/>
          </w:tcPr>
          <w:p w14:paraId="115A579C" w14:textId="77777777" w:rsidR="003A2361" w:rsidRPr="00F84C35" w:rsidRDefault="003A2361" w:rsidP="003A2361"/>
        </w:tc>
      </w:tr>
      <w:tr w:rsidR="00F84C35" w:rsidRPr="00F84C35" w14:paraId="078EDAB7" w14:textId="77777777" w:rsidTr="2E796983">
        <w:trPr>
          <w:trHeight w:val="300"/>
        </w:trPr>
        <w:tc>
          <w:tcPr>
            <w:tcW w:w="1405" w:type="dxa"/>
          </w:tcPr>
          <w:p w14:paraId="46D8F75F" w14:textId="77777777" w:rsidR="003A2361" w:rsidRPr="00F84C35" w:rsidRDefault="003A2361" w:rsidP="003A2361">
            <w:pPr>
              <w:rPr>
                <w:b/>
                <w:bCs/>
              </w:rPr>
            </w:pPr>
          </w:p>
        </w:tc>
        <w:tc>
          <w:tcPr>
            <w:tcW w:w="2716" w:type="dxa"/>
          </w:tcPr>
          <w:p w14:paraId="0C96C90A" w14:textId="617B526A" w:rsidR="003A2361" w:rsidRPr="00F84C35" w:rsidRDefault="003A2361" w:rsidP="003A2361">
            <w:r w:rsidRPr="00F84C35">
              <w:t>Alive</w:t>
            </w:r>
          </w:p>
        </w:tc>
        <w:tc>
          <w:tcPr>
            <w:tcW w:w="1546" w:type="dxa"/>
          </w:tcPr>
          <w:p w14:paraId="346C74AD" w14:textId="7EF2785A" w:rsidR="003A2361" w:rsidRPr="00F84C35" w:rsidRDefault="003A2361" w:rsidP="003A2361">
            <w:r w:rsidRPr="00F84C35">
              <w:t>964 (47.7)</w:t>
            </w:r>
          </w:p>
        </w:tc>
        <w:tc>
          <w:tcPr>
            <w:tcW w:w="1421" w:type="dxa"/>
          </w:tcPr>
          <w:p w14:paraId="3FC4DBDA" w14:textId="6675158B" w:rsidR="003A2361" w:rsidRPr="00F84C35" w:rsidRDefault="003A2361" w:rsidP="003A2361">
            <w:r w:rsidRPr="00F84C35">
              <w:t>6,398 (71.7%)</w:t>
            </w:r>
          </w:p>
        </w:tc>
        <w:tc>
          <w:tcPr>
            <w:tcW w:w="1075" w:type="dxa"/>
          </w:tcPr>
          <w:p w14:paraId="7E330D36" w14:textId="77777777" w:rsidR="003A2361" w:rsidRPr="00F84C35" w:rsidRDefault="003A2361" w:rsidP="003A2361"/>
        </w:tc>
      </w:tr>
    </w:tbl>
    <w:p w14:paraId="4EAD5729" w14:textId="77777777" w:rsidR="004E157E" w:rsidRDefault="004E157E"/>
    <w:sectPr w:rsidR="004E1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wMDcwszQ3NTU0MzJQ0lEKTi0uzszPAykwrQUALCxe8ywAAAA="/>
  </w:docVars>
  <w:rsids>
    <w:rsidRoot w:val="004E157E"/>
    <w:rsid w:val="00036CCD"/>
    <w:rsid w:val="00182B39"/>
    <w:rsid w:val="001F3045"/>
    <w:rsid w:val="002B5067"/>
    <w:rsid w:val="00390740"/>
    <w:rsid w:val="003A2361"/>
    <w:rsid w:val="004E157E"/>
    <w:rsid w:val="0052679D"/>
    <w:rsid w:val="00532F31"/>
    <w:rsid w:val="00661FE7"/>
    <w:rsid w:val="0073650B"/>
    <w:rsid w:val="007B3CBA"/>
    <w:rsid w:val="009711B3"/>
    <w:rsid w:val="00A4283B"/>
    <w:rsid w:val="00A8588E"/>
    <w:rsid w:val="00AF318C"/>
    <w:rsid w:val="00B071B1"/>
    <w:rsid w:val="00B44AE8"/>
    <w:rsid w:val="00B66726"/>
    <w:rsid w:val="00B70622"/>
    <w:rsid w:val="00BE7C21"/>
    <w:rsid w:val="00C070AF"/>
    <w:rsid w:val="00C12344"/>
    <w:rsid w:val="00C16C9D"/>
    <w:rsid w:val="00C20EEF"/>
    <w:rsid w:val="00D02F6B"/>
    <w:rsid w:val="00E148B5"/>
    <w:rsid w:val="00E21F19"/>
    <w:rsid w:val="00E37CF0"/>
    <w:rsid w:val="00E4212D"/>
    <w:rsid w:val="00F84C35"/>
    <w:rsid w:val="00FA6506"/>
    <w:rsid w:val="059C9A3B"/>
    <w:rsid w:val="0A61267E"/>
    <w:rsid w:val="0CE11197"/>
    <w:rsid w:val="0EA8DE72"/>
    <w:rsid w:val="0F8EF74C"/>
    <w:rsid w:val="179D6C46"/>
    <w:rsid w:val="19DFD544"/>
    <w:rsid w:val="1DCAB364"/>
    <w:rsid w:val="21025426"/>
    <w:rsid w:val="23B22C6A"/>
    <w:rsid w:val="266D31AD"/>
    <w:rsid w:val="28B75B83"/>
    <w:rsid w:val="2A216DEE"/>
    <w:rsid w:val="2B2CE6A9"/>
    <w:rsid w:val="2BD3221A"/>
    <w:rsid w:val="2CD3C811"/>
    <w:rsid w:val="2E796983"/>
    <w:rsid w:val="2FE96E23"/>
    <w:rsid w:val="33462E92"/>
    <w:rsid w:val="3862540A"/>
    <w:rsid w:val="3E281994"/>
    <w:rsid w:val="3F20608E"/>
    <w:rsid w:val="459B698E"/>
    <w:rsid w:val="4C3C4144"/>
    <w:rsid w:val="4D05BD69"/>
    <w:rsid w:val="5573B9A6"/>
    <w:rsid w:val="55E62100"/>
    <w:rsid w:val="5EB7EA14"/>
    <w:rsid w:val="625468CC"/>
    <w:rsid w:val="6D121F05"/>
    <w:rsid w:val="70416D9A"/>
    <w:rsid w:val="7C65D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C80F6B"/>
  <w15:chartTrackingRefBased/>
  <w15:docId w15:val="{0C32F2E9-A522-4999-B1BC-24F102536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20EE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0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067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9733FB00B81F48903FCC4EBAF30B72" ma:contentTypeVersion="8" ma:contentTypeDescription="Create a new document." ma:contentTypeScope="" ma:versionID="0ad596bac984d29c704bd983b53c1b95">
  <xsd:schema xmlns:xsd="http://www.w3.org/2001/XMLSchema" xmlns:xs="http://www.w3.org/2001/XMLSchema" xmlns:p="http://schemas.microsoft.com/office/2006/metadata/properties" xmlns:ns2="adb8eafa-ef79-4302-811a-fd2ef5efb2c9" targetNamespace="http://schemas.microsoft.com/office/2006/metadata/properties" ma:root="true" ma:fieldsID="3b85663ac1865592875d70bd2b7279aa" ns2:_="">
    <xsd:import namespace="adb8eafa-ef79-4302-811a-fd2ef5efb2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8eafa-ef79-4302-811a-fd2ef5efb2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db8eafa-ef79-4302-811a-fd2ef5efb2c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B254F87-AAD8-4816-83EC-3C70FF64C8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b8eafa-ef79-4302-811a-fd2ef5efb2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07DC5C-DFC4-4256-B992-84E0180073C1}">
  <ds:schemaRefs>
    <ds:schemaRef ds:uri="http://schemas.microsoft.com/office/2006/metadata/properties"/>
    <ds:schemaRef ds:uri="http://schemas.microsoft.com/office/infopath/2007/PartnerControls"/>
    <ds:schemaRef ds:uri="adb8eafa-ef79-4302-811a-fd2ef5efb2c9"/>
  </ds:schemaRefs>
</ds:datastoreItem>
</file>

<file path=customXml/itemProps3.xml><?xml version="1.0" encoding="utf-8"?>
<ds:datastoreItem xmlns:ds="http://schemas.openxmlformats.org/officeDocument/2006/customXml" ds:itemID="{E8B33350-A9C6-42B3-A814-FD17F29B65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19</Words>
  <Characters>2695</Characters>
  <Application>Microsoft Office Word</Application>
  <DocSecurity>0</DocSecurity>
  <Lines>539</Lines>
  <Paragraphs>267</Paragraphs>
  <ScaleCrop>false</ScaleCrop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iwal, Gurman S., M.D.</dc:creator>
  <cp:keywords/>
  <dc:description/>
  <cp:lastModifiedBy>Costello, Collin M., M.D.</cp:lastModifiedBy>
  <cp:revision>17</cp:revision>
  <dcterms:created xsi:type="dcterms:W3CDTF">2023-01-14T15:38:00Z</dcterms:created>
  <dcterms:modified xsi:type="dcterms:W3CDTF">2023-12-28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9733FB00B81F48903FCC4EBAF30B72</vt:lpwstr>
  </property>
  <property fmtid="{D5CDD505-2E9C-101B-9397-08002B2CF9AE}" pid="3" name="MediaServiceImageTags">
    <vt:lpwstr/>
  </property>
  <property fmtid="{D5CDD505-2E9C-101B-9397-08002B2CF9AE}" pid="4" name="GrammarlyDocumentId">
    <vt:lpwstr>c11773340a32c02f529cf9ab0c945bf6b57102a9d2a4360856313f4b556b9ab6</vt:lpwstr>
  </property>
</Properties>
</file>